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448F" w14:textId="40B866BB" w:rsidR="00560F0F" w:rsidRPr="0054175C" w:rsidRDefault="0054175C" w:rsidP="001D6A65">
      <w:pPr>
        <w:ind w:left="-2268"/>
        <w:rPr>
          <w:lang w:val="en-US"/>
        </w:rPr>
      </w:pPr>
      <w:r w:rsidRPr="0054175C">
        <w:rPr>
          <w:b/>
          <w:bCs/>
          <w:lang w:val="en-US"/>
        </w:rPr>
        <w:t>Supplementary table 1.</w:t>
      </w:r>
      <w:r w:rsidRPr="0054175C">
        <w:rPr>
          <w:lang w:val="en-US"/>
        </w:rPr>
        <w:t xml:space="preserve"> </w:t>
      </w:r>
      <w:r w:rsidR="008C6817">
        <w:rPr>
          <w:lang w:val="en-US"/>
        </w:rPr>
        <w:t>Characteristics of patients harboring a virus with previously detected resistance-associated mutations.</w:t>
      </w:r>
    </w:p>
    <w:p w14:paraId="7199047A" w14:textId="77777777" w:rsidR="00560F0F" w:rsidRPr="0054175C" w:rsidRDefault="00560F0F">
      <w:pPr>
        <w:rPr>
          <w:lang w:val="en-US"/>
        </w:rPr>
      </w:pPr>
    </w:p>
    <w:tbl>
      <w:tblPr>
        <w:tblStyle w:val="Grigliatabella"/>
        <w:tblW w:w="14742" w:type="dxa"/>
        <w:tblInd w:w="-2273" w:type="dxa"/>
        <w:tblLook w:val="04A0" w:firstRow="1" w:lastRow="0" w:firstColumn="1" w:lastColumn="0" w:noHBand="0" w:noVBand="1"/>
      </w:tblPr>
      <w:tblGrid>
        <w:gridCol w:w="1134"/>
        <w:gridCol w:w="1697"/>
        <w:gridCol w:w="2585"/>
        <w:gridCol w:w="1275"/>
        <w:gridCol w:w="1276"/>
        <w:gridCol w:w="2410"/>
        <w:gridCol w:w="2948"/>
        <w:gridCol w:w="1417"/>
      </w:tblGrid>
      <w:tr w:rsidR="00DD5FF0" w:rsidRPr="0054175C" w14:paraId="21D4A431" w14:textId="77777777" w:rsidTr="00DD5FF0">
        <w:trPr>
          <w:trHeight w:val="292"/>
        </w:trPr>
        <w:tc>
          <w:tcPr>
            <w:tcW w:w="1134" w:type="dxa"/>
          </w:tcPr>
          <w:p w14:paraId="164DB721" w14:textId="77777777" w:rsidR="00DD5FF0" w:rsidRPr="008C6817" w:rsidRDefault="00DD5FF0" w:rsidP="0054175C">
            <w:pPr>
              <w:ind w:left="-957" w:firstLine="567"/>
              <w:jc w:val="center"/>
              <w:rPr>
                <w:b/>
                <w:bCs/>
              </w:rPr>
            </w:pPr>
            <w:proofErr w:type="spellStart"/>
            <w:r w:rsidRPr="008C6817">
              <w:rPr>
                <w:b/>
                <w:bCs/>
              </w:rPr>
              <w:t>Patient</w:t>
            </w:r>
            <w:proofErr w:type="spellEnd"/>
          </w:p>
        </w:tc>
        <w:tc>
          <w:tcPr>
            <w:tcW w:w="1697" w:type="dxa"/>
          </w:tcPr>
          <w:p w14:paraId="3E773BBD" w14:textId="239F24E3" w:rsidR="00DD5FF0" w:rsidRPr="008C6817" w:rsidRDefault="00DD5FF0" w:rsidP="00560F0F">
            <w:pPr>
              <w:jc w:val="center"/>
              <w:rPr>
                <w:b/>
                <w:bCs/>
              </w:rPr>
            </w:pPr>
            <w:r w:rsidRPr="008C6817">
              <w:rPr>
                <w:b/>
                <w:bCs/>
              </w:rPr>
              <w:t>Switch therapy</w:t>
            </w:r>
          </w:p>
        </w:tc>
        <w:tc>
          <w:tcPr>
            <w:tcW w:w="2585" w:type="dxa"/>
          </w:tcPr>
          <w:p w14:paraId="7F3B97D3" w14:textId="77777777" w:rsidR="00DD5FF0" w:rsidRPr="008C6817" w:rsidRDefault="00DD5FF0" w:rsidP="00560F0F">
            <w:pPr>
              <w:jc w:val="center"/>
              <w:rPr>
                <w:b/>
                <w:bCs/>
              </w:rPr>
            </w:pPr>
            <w:proofErr w:type="spellStart"/>
            <w:r w:rsidRPr="008C6817">
              <w:rPr>
                <w:b/>
                <w:bCs/>
              </w:rPr>
              <w:t>Resistance-associated</w:t>
            </w:r>
            <w:proofErr w:type="spellEnd"/>
            <w:r w:rsidRPr="008C6817">
              <w:rPr>
                <w:b/>
                <w:bCs/>
              </w:rPr>
              <w:t xml:space="preserve"> </w:t>
            </w:r>
            <w:proofErr w:type="spellStart"/>
            <w:r w:rsidRPr="008C6817">
              <w:rPr>
                <w:b/>
                <w:bCs/>
              </w:rPr>
              <w:t>mutations</w:t>
            </w:r>
            <w:proofErr w:type="spellEnd"/>
          </w:p>
        </w:tc>
        <w:tc>
          <w:tcPr>
            <w:tcW w:w="1275" w:type="dxa"/>
          </w:tcPr>
          <w:p w14:paraId="2C3C7583" w14:textId="77777777" w:rsidR="00DD5FF0" w:rsidRPr="008C6817" w:rsidRDefault="00DD5FF0" w:rsidP="00560F0F">
            <w:pPr>
              <w:jc w:val="center"/>
              <w:rPr>
                <w:b/>
                <w:bCs/>
              </w:rPr>
            </w:pPr>
            <w:r w:rsidRPr="008C6817">
              <w:rPr>
                <w:b/>
                <w:bCs/>
              </w:rPr>
              <w:t>GSS score 3TC (FTC)</w:t>
            </w:r>
          </w:p>
        </w:tc>
        <w:tc>
          <w:tcPr>
            <w:tcW w:w="1276" w:type="dxa"/>
          </w:tcPr>
          <w:p w14:paraId="2674DFCF" w14:textId="64B790F5" w:rsidR="00DD5FF0" w:rsidRPr="008C6817" w:rsidRDefault="00DD5FF0" w:rsidP="00560F0F">
            <w:pPr>
              <w:jc w:val="center"/>
              <w:rPr>
                <w:b/>
                <w:bCs/>
              </w:rPr>
            </w:pPr>
            <w:r w:rsidRPr="008C6817">
              <w:rPr>
                <w:b/>
                <w:bCs/>
              </w:rPr>
              <w:t>GSS score ABC/T</w:t>
            </w:r>
            <w:r w:rsidR="00BC5417">
              <w:rPr>
                <w:b/>
                <w:bCs/>
              </w:rPr>
              <w:t>FV</w:t>
            </w:r>
          </w:p>
        </w:tc>
        <w:tc>
          <w:tcPr>
            <w:tcW w:w="2410" w:type="dxa"/>
          </w:tcPr>
          <w:p w14:paraId="6CBACB08" w14:textId="4F558727" w:rsidR="00DD5FF0" w:rsidRPr="008C6817" w:rsidRDefault="00DD5FF0" w:rsidP="00560F0F">
            <w:pPr>
              <w:jc w:val="center"/>
              <w:rPr>
                <w:b/>
                <w:bCs/>
              </w:rPr>
            </w:pPr>
            <w:proofErr w:type="spellStart"/>
            <w:r w:rsidRPr="008C6817">
              <w:rPr>
                <w:b/>
                <w:bCs/>
              </w:rPr>
              <w:t>Interpretation</w:t>
            </w:r>
            <w:proofErr w:type="spellEnd"/>
            <w:r w:rsidR="000344BA">
              <w:rPr>
                <w:b/>
                <w:bCs/>
              </w:rPr>
              <w:t xml:space="preserve"> of </w:t>
            </w:r>
            <w:proofErr w:type="spellStart"/>
            <w:r w:rsidR="000344BA">
              <w:rPr>
                <w:b/>
                <w:bCs/>
              </w:rPr>
              <w:t>resistance</w:t>
            </w:r>
            <w:proofErr w:type="spellEnd"/>
          </w:p>
        </w:tc>
        <w:tc>
          <w:tcPr>
            <w:tcW w:w="2948" w:type="dxa"/>
          </w:tcPr>
          <w:p w14:paraId="550BF302" w14:textId="77777777" w:rsidR="00DD5FF0" w:rsidRPr="008C6817" w:rsidRDefault="00DD5FF0" w:rsidP="00560F0F">
            <w:pPr>
              <w:jc w:val="center"/>
              <w:rPr>
                <w:b/>
                <w:bCs/>
                <w:lang w:val="en-US"/>
              </w:rPr>
            </w:pPr>
            <w:r w:rsidRPr="008C6817">
              <w:rPr>
                <w:b/>
                <w:bCs/>
                <w:lang w:val="en-US"/>
              </w:rPr>
              <w:t>Time of virological suppression before switch</w:t>
            </w:r>
          </w:p>
        </w:tc>
        <w:tc>
          <w:tcPr>
            <w:tcW w:w="1417" w:type="dxa"/>
          </w:tcPr>
          <w:p w14:paraId="46766C5E" w14:textId="77777777" w:rsidR="00DD5FF0" w:rsidRPr="008C6817" w:rsidRDefault="00DD5FF0" w:rsidP="00560F0F">
            <w:pPr>
              <w:jc w:val="center"/>
              <w:rPr>
                <w:b/>
                <w:bCs/>
                <w:lang w:val="en-US"/>
              </w:rPr>
            </w:pPr>
            <w:r w:rsidRPr="008C6817">
              <w:rPr>
                <w:b/>
                <w:bCs/>
                <w:lang w:val="en-US"/>
              </w:rPr>
              <w:t>Virological failure</w:t>
            </w:r>
          </w:p>
        </w:tc>
      </w:tr>
      <w:tr w:rsidR="00DD5FF0" w:rsidRPr="00560F0F" w14:paraId="0B32DC28" w14:textId="77777777" w:rsidTr="00DD5FF0">
        <w:trPr>
          <w:trHeight w:val="313"/>
        </w:trPr>
        <w:tc>
          <w:tcPr>
            <w:tcW w:w="1134" w:type="dxa"/>
          </w:tcPr>
          <w:p w14:paraId="75ABA32B" w14:textId="77777777" w:rsidR="00DD5FF0" w:rsidRDefault="00DD5FF0">
            <w:r>
              <w:t>1</w:t>
            </w:r>
          </w:p>
        </w:tc>
        <w:tc>
          <w:tcPr>
            <w:tcW w:w="1697" w:type="dxa"/>
          </w:tcPr>
          <w:p w14:paraId="549FB1BD" w14:textId="3F7E0452" w:rsidR="00DD5FF0" w:rsidRDefault="00DD5FF0">
            <w:r>
              <w:t>3TC+DTG</w:t>
            </w:r>
          </w:p>
        </w:tc>
        <w:tc>
          <w:tcPr>
            <w:tcW w:w="2585" w:type="dxa"/>
          </w:tcPr>
          <w:p w14:paraId="0D728916" w14:textId="6DAB6255" w:rsidR="00DD5FF0" w:rsidRPr="00560F0F" w:rsidRDefault="00DD5FF0">
            <w:pPr>
              <w:rPr>
                <w:lang w:val="en-US"/>
              </w:rPr>
            </w:pPr>
            <w:r w:rsidRPr="00560F0F">
              <w:rPr>
                <w:lang w:val="en-US"/>
              </w:rPr>
              <w:t>D67N, K219Q</w:t>
            </w:r>
            <w:r w:rsidR="001D6A65">
              <w:rPr>
                <w:lang w:val="en-US"/>
              </w:rPr>
              <w:t>/</w:t>
            </w:r>
            <w:r w:rsidRPr="00560F0F">
              <w:rPr>
                <w:lang w:val="en-US"/>
              </w:rPr>
              <w:t>E, K70R, M41L, T</w:t>
            </w:r>
            <w:r>
              <w:rPr>
                <w:lang w:val="en-US"/>
              </w:rPr>
              <w:t>215F</w:t>
            </w:r>
            <w:r w:rsidR="001D6A65">
              <w:rPr>
                <w:lang w:val="en-US"/>
              </w:rPr>
              <w:t>/</w:t>
            </w:r>
            <w:r>
              <w:rPr>
                <w:lang w:val="en-US"/>
              </w:rPr>
              <w:t>Y</w:t>
            </w:r>
          </w:p>
        </w:tc>
        <w:tc>
          <w:tcPr>
            <w:tcW w:w="1275" w:type="dxa"/>
          </w:tcPr>
          <w:p w14:paraId="7E01DA45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14:paraId="281F7BA2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AD6C559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Low level</w:t>
            </w:r>
          </w:p>
        </w:tc>
        <w:tc>
          <w:tcPr>
            <w:tcW w:w="2948" w:type="dxa"/>
          </w:tcPr>
          <w:p w14:paraId="7C5DDCD1" w14:textId="3DA9A248" w:rsidR="00DD5FF0" w:rsidRDefault="00DD5FF0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477CFC">
              <w:rPr>
                <w:lang w:val="en-US"/>
              </w:rPr>
              <w:t>.4</w:t>
            </w:r>
          </w:p>
        </w:tc>
        <w:tc>
          <w:tcPr>
            <w:tcW w:w="1417" w:type="dxa"/>
          </w:tcPr>
          <w:p w14:paraId="37ED36F0" w14:textId="0759C52C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29627F08" w14:textId="77777777" w:rsidTr="00DD5FF0">
        <w:trPr>
          <w:trHeight w:val="292"/>
        </w:trPr>
        <w:tc>
          <w:tcPr>
            <w:tcW w:w="1134" w:type="dxa"/>
          </w:tcPr>
          <w:p w14:paraId="393490AC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97" w:type="dxa"/>
          </w:tcPr>
          <w:p w14:paraId="309EDB6B" w14:textId="0E6C0102" w:rsidR="00DD5FF0" w:rsidRPr="00560F0F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595475E8" w14:textId="05E03846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K65R</w:t>
            </w:r>
            <w:r w:rsidR="001D6A65">
              <w:rPr>
                <w:lang w:val="en-US"/>
              </w:rPr>
              <w:t>/</w:t>
            </w:r>
            <w:r>
              <w:rPr>
                <w:lang w:val="en-US"/>
              </w:rPr>
              <w:t>E</w:t>
            </w:r>
            <w:r w:rsidR="001D6A65">
              <w:rPr>
                <w:lang w:val="en-US"/>
              </w:rPr>
              <w:t>/</w:t>
            </w:r>
            <w:r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14:paraId="183C1D8D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76" w:type="dxa"/>
          </w:tcPr>
          <w:p w14:paraId="55465CA6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75D2F83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Intermediate</w:t>
            </w:r>
          </w:p>
        </w:tc>
        <w:tc>
          <w:tcPr>
            <w:tcW w:w="2948" w:type="dxa"/>
          </w:tcPr>
          <w:p w14:paraId="1CF47AF3" w14:textId="1EE957CE" w:rsidR="00DD5FF0" w:rsidRDefault="00477CFC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417" w:type="dxa"/>
          </w:tcPr>
          <w:p w14:paraId="6A1D8541" w14:textId="19EDD2A6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39C9272B" w14:textId="77777777" w:rsidTr="00DD5FF0">
        <w:trPr>
          <w:trHeight w:val="292"/>
        </w:trPr>
        <w:tc>
          <w:tcPr>
            <w:tcW w:w="1134" w:type="dxa"/>
          </w:tcPr>
          <w:p w14:paraId="42B01C90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97" w:type="dxa"/>
          </w:tcPr>
          <w:p w14:paraId="7944A52A" w14:textId="2AB66CCE" w:rsidR="00DD5FF0" w:rsidRPr="00560F0F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598128D4" w14:textId="230B89FA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D67N, F116Y, K219Q</w:t>
            </w:r>
            <w:r w:rsidR="001D6A65">
              <w:rPr>
                <w:lang w:val="en-US"/>
              </w:rPr>
              <w:t>/</w:t>
            </w:r>
            <w:r>
              <w:rPr>
                <w:lang w:val="en-US"/>
              </w:rPr>
              <w:t>E, K70R</w:t>
            </w:r>
          </w:p>
        </w:tc>
        <w:tc>
          <w:tcPr>
            <w:tcW w:w="1275" w:type="dxa"/>
          </w:tcPr>
          <w:p w14:paraId="4B082E7F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14:paraId="13ECA40B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85DEEAB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Low-level</w:t>
            </w:r>
          </w:p>
        </w:tc>
        <w:tc>
          <w:tcPr>
            <w:tcW w:w="2948" w:type="dxa"/>
          </w:tcPr>
          <w:p w14:paraId="469A0A8F" w14:textId="6511C758" w:rsidR="00DD5FF0" w:rsidRDefault="00DD5FF0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477CFC">
              <w:rPr>
                <w:lang w:val="en-US"/>
              </w:rPr>
              <w:t>.2</w:t>
            </w:r>
          </w:p>
        </w:tc>
        <w:tc>
          <w:tcPr>
            <w:tcW w:w="1417" w:type="dxa"/>
          </w:tcPr>
          <w:p w14:paraId="1E93F448" w14:textId="05D00289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DD5FF0" w:rsidRPr="00560F0F" w14:paraId="2DDB04A6" w14:textId="77777777" w:rsidTr="00DD5FF0">
        <w:trPr>
          <w:trHeight w:val="313"/>
        </w:trPr>
        <w:tc>
          <w:tcPr>
            <w:tcW w:w="1134" w:type="dxa"/>
          </w:tcPr>
          <w:p w14:paraId="74F078EE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97" w:type="dxa"/>
          </w:tcPr>
          <w:p w14:paraId="485C3A45" w14:textId="42552243" w:rsidR="00DD5FF0" w:rsidRPr="00560F0F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153453FE" w14:textId="622B443F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T215</w:t>
            </w:r>
            <w:r w:rsidR="00B9128F">
              <w:rPr>
                <w:lang w:val="en-US"/>
              </w:rPr>
              <w:t>F/</w:t>
            </w:r>
            <w:r>
              <w:rPr>
                <w:lang w:val="en-US"/>
              </w:rPr>
              <w:t>Y</w:t>
            </w:r>
          </w:p>
        </w:tc>
        <w:tc>
          <w:tcPr>
            <w:tcW w:w="1275" w:type="dxa"/>
          </w:tcPr>
          <w:p w14:paraId="1386F278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3B10AC1A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9A7385E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6F2A163C" w14:textId="2E2D0FFE" w:rsidR="00DD5FF0" w:rsidRDefault="00477CFC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417" w:type="dxa"/>
          </w:tcPr>
          <w:p w14:paraId="3CA3DC74" w14:textId="53B6DD7B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1521922A" w14:textId="77777777" w:rsidTr="00DD5FF0">
        <w:trPr>
          <w:trHeight w:val="292"/>
        </w:trPr>
        <w:tc>
          <w:tcPr>
            <w:tcW w:w="1134" w:type="dxa"/>
          </w:tcPr>
          <w:p w14:paraId="464E162B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97" w:type="dxa"/>
          </w:tcPr>
          <w:p w14:paraId="3CB53C80" w14:textId="23E0CB63" w:rsidR="00DD5FF0" w:rsidRPr="00560F0F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0FDEBBEA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M184V</w:t>
            </w:r>
          </w:p>
        </w:tc>
        <w:tc>
          <w:tcPr>
            <w:tcW w:w="1275" w:type="dxa"/>
          </w:tcPr>
          <w:p w14:paraId="6EDBC96F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00CBA7D5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FF23746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 xml:space="preserve">High level </w:t>
            </w:r>
          </w:p>
        </w:tc>
        <w:tc>
          <w:tcPr>
            <w:tcW w:w="2948" w:type="dxa"/>
          </w:tcPr>
          <w:p w14:paraId="2A3F484E" w14:textId="66D76D02" w:rsidR="00DD5FF0" w:rsidRDefault="00477CFC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417" w:type="dxa"/>
          </w:tcPr>
          <w:p w14:paraId="58C5AF70" w14:textId="295B93D9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532CFB9F" w14:textId="77777777" w:rsidTr="00DD5FF0">
        <w:trPr>
          <w:trHeight w:val="313"/>
        </w:trPr>
        <w:tc>
          <w:tcPr>
            <w:tcW w:w="1134" w:type="dxa"/>
          </w:tcPr>
          <w:p w14:paraId="43F0FF25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97" w:type="dxa"/>
          </w:tcPr>
          <w:p w14:paraId="0F78F687" w14:textId="23680AFB" w:rsidR="00DD5FF0" w:rsidRPr="00560F0F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2E96427B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A62V, M184V</w:t>
            </w:r>
          </w:p>
        </w:tc>
        <w:tc>
          <w:tcPr>
            <w:tcW w:w="1275" w:type="dxa"/>
          </w:tcPr>
          <w:p w14:paraId="55812D51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57B464F3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3E91A707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 xml:space="preserve">High level </w:t>
            </w:r>
          </w:p>
        </w:tc>
        <w:tc>
          <w:tcPr>
            <w:tcW w:w="2948" w:type="dxa"/>
          </w:tcPr>
          <w:p w14:paraId="74C18ED5" w14:textId="3966DEB8" w:rsidR="00DD5FF0" w:rsidRDefault="00477CFC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417" w:type="dxa"/>
          </w:tcPr>
          <w:p w14:paraId="409172AC" w14:textId="3943AF58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49044202" w14:textId="77777777" w:rsidTr="00DD5FF0">
        <w:trPr>
          <w:trHeight w:val="271"/>
        </w:trPr>
        <w:tc>
          <w:tcPr>
            <w:tcW w:w="1134" w:type="dxa"/>
          </w:tcPr>
          <w:p w14:paraId="7FBDD328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97" w:type="dxa"/>
          </w:tcPr>
          <w:p w14:paraId="305AA1EA" w14:textId="07FD1373" w:rsidR="00DD5FF0" w:rsidRPr="00560F0F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20025591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M41L</w:t>
            </w:r>
          </w:p>
        </w:tc>
        <w:tc>
          <w:tcPr>
            <w:tcW w:w="1275" w:type="dxa"/>
          </w:tcPr>
          <w:p w14:paraId="14996110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5B2D5DEE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679595C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28661FD3" w14:textId="320DF8D7" w:rsidR="00DD5FF0" w:rsidRDefault="00477CFC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417" w:type="dxa"/>
          </w:tcPr>
          <w:p w14:paraId="70DFAFCD" w14:textId="74AA8FB1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7946175E" w14:textId="77777777" w:rsidTr="00DD5FF0">
        <w:trPr>
          <w:trHeight w:val="271"/>
        </w:trPr>
        <w:tc>
          <w:tcPr>
            <w:tcW w:w="1134" w:type="dxa"/>
          </w:tcPr>
          <w:p w14:paraId="4365352C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97" w:type="dxa"/>
          </w:tcPr>
          <w:p w14:paraId="1CB5A8C9" w14:textId="31CC1A89" w:rsidR="00DD5FF0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0018EBA8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D67N, K70R</w:t>
            </w:r>
          </w:p>
        </w:tc>
        <w:tc>
          <w:tcPr>
            <w:tcW w:w="1275" w:type="dxa"/>
          </w:tcPr>
          <w:p w14:paraId="57154E31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6765968D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3F4D8427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1BD39959" w14:textId="607EC1CA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417" w:type="dxa"/>
          </w:tcPr>
          <w:p w14:paraId="1FAEA242" w14:textId="4E577981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2B1513C8" w14:textId="77777777" w:rsidTr="00DD5FF0">
        <w:trPr>
          <w:trHeight w:val="271"/>
        </w:trPr>
        <w:tc>
          <w:tcPr>
            <w:tcW w:w="1134" w:type="dxa"/>
          </w:tcPr>
          <w:p w14:paraId="10FB76F9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697" w:type="dxa"/>
          </w:tcPr>
          <w:p w14:paraId="1A0FF1D2" w14:textId="15BBA046" w:rsidR="00DD5FF0" w:rsidRDefault="00DD5FF0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70BCC414" w14:textId="77777777" w:rsidR="00DD5FF0" w:rsidRDefault="00DD5FF0">
            <w:pPr>
              <w:rPr>
                <w:lang w:val="en-US"/>
              </w:rPr>
            </w:pPr>
            <w:r>
              <w:rPr>
                <w:lang w:val="en-US"/>
              </w:rPr>
              <w:t>M184V</w:t>
            </w:r>
          </w:p>
        </w:tc>
        <w:tc>
          <w:tcPr>
            <w:tcW w:w="1275" w:type="dxa"/>
          </w:tcPr>
          <w:p w14:paraId="14BB155A" w14:textId="77777777" w:rsidR="00DD5FF0" w:rsidRPr="00560F0F" w:rsidRDefault="00DD5FF0" w:rsidP="00B37D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682EC854" w14:textId="77777777" w:rsidR="00DD5FF0" w:rsidRPr="00560F0F" w:rsidRDefault="00DD5F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65C825EA" w14:textId="77777777" w:rsidR="00DD5FF0" w:rsidRPr="00560F0F" w:rsidRDefault="00DD5FF0">
            <w:pPr>
              <w:rPr>
                <w:lang w:val="en-US"/>
              </w:rPr>
            </w:pPr>
            <w:r>
              <w:rPr>
                <w:lang w:val="en-US"/>
              </w:rPr>
              <w:t xml:space="preserve">High level </w:t>
            </w:r>
          </w:p>
        </w:tc>
        <w:tc>
          <w:tcPr>
            <w:tcW w:w="2948" w:type="dxa"/>
          </w:tcPr>
          <w:p w14:paraId="4A637552" w14:textId="10758A13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417" w:type="dxa"/>
          </w:tcPr>
          <w:p w14:paraId="6498B988" w14:textId="0CDD1B9D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15E1BA57" w14:textId="77777777" w:rsidTr="00DD5FF0">
        <w:trPr>
          <w:trHeight w:val="271"/>
        </w:trPr>
        <w:tc>
          <w:tcPr>
            <w:tcW w:w="1134" w:type="dxa"/>
          </w:tcPr>
          <w:p w14:paraId="62A4A351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7" w:type="dxa"/>
          </w:tcPr>
          <w:p w14:paraId="611A3516" w14:textId="5B09D07C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457384F4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M184V</w:t>
            </w:r>
          </w:p>
        </w:tc>
        <w:tc>
          <w:tcPr>
            <w:tcW w:w="1275" w:type="dxa"/>
          </w:tcPr>
          <w:p w14:paraId="7BC0570F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1CD8D329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45299759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High level</w:t>
            </w:r>
          </w:p>
        </w:tc>
        <w:tc>
          <w:tcPr>
            <w:tcW w:w="2948" w:type="dxa"/>
          </w:tcPr>
          <w:p w14:paraId="67A007CC" w14:textId="15617128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1417" w:type="dxa"/>
          </w:tcPr>
          <w:p w14:paraId="01580E7B" w14:textId="19791008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0B9B7F4F" w14:textId="77777777" w:rsidTr="00DD5FF0">
        <w:trPr>
          <w:trHeight w:val="271"/>
        </w:trPr>
        <w:tc>
          <w:tcPr>
            <w:tcW w:w="1134" w:type="dxa"/>
          </w:tcPr>
          <w:p w14:paraId="0FB65185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697" w:type="dxa"/>
          </w:tcPr>
          <w:p w14:paraId="60621619" w14:textId="0A1811CB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2DF696CF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M184V</w:t>
            </w:r>
          </w:p>
        </w:tc>
        <w:tc>
          <w:tcPr>
            <w:tcW w:w="1275" w:type="dxa"/>
          </w:tcPr>
          <w:p w14:paraId="68045D90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0A863967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A54E0F5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High level</w:t>
            </w:r>
          </w:p>
        </w:tc>
        <w:tc>
          <w:tcPr>
            <w:tcW w:w="2948" w:type="dxa"/>
          </w:tcPr>
          <w:p w14:paraId="05470E38" w14:textId="46E397D7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417" w:type="dxa"/>
          </w:tcPr>
          <w:p w14:paraId="11F92D73" w14:textId="17FE06DB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DD5FF0" w:rsidRPr="00560F0F" w14:paraId="1F9BD614" w14:textId="77777777" w:rsidTr="00DD5FF0">
        <w:trPr>
          <w:trHeight w:val="271"/>
        </w:trPr>
        <w:tc>
          <w:tcPr>
            <w:tcW w:w="1134" w:type="dxa"/>
          </w:tcPr>
          <w:p w14:paraId="676F9FB0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97" w:type="dxa"/>
          </w:tcPr>
          <w:p w14:paraId="404E004C" w14:textId="43109E41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0B6E49E4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A62V, M184V</w:t>
            </w:r>
          </w:p>
        </w:tc>
        <w:tc>
          <w:tcPr>
            <w:tcW w:w="1275" w:type="dxa"/>
          </w:tcPr>
          <w:p w14:paraId="211560FC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4C365D04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C9B4881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High level</w:t>
            </w:r>
          </w:p>
        </w:tc>
        <w:tc>
          <w:tcPr>
            <w:tcW w:w="2948" w:type="dxa"/>
          </w:tcPr>
          <w:p w14:paraId="4C3965D6" w14:textId="4F3C284F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417" w:type="dxa"/>
          </w:tcPr>
          <w:p w14:paraId="5104AEF0" w14:textId="5468CD02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261EEF65" w14:textId="77777777" w:rsidTr="00DD5FF0">
        <w:trPr>
          <w:trHeight w:val="271"/>
        </w:trPr>
        <w:tc>
          <w:tcPr>
            <w:tcW w:w="1134" w:type="dxa"/>
          </w:tcPr>
          <w:p w14:paraId="38707430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697" w:type="dxa"/>
          </w:tcPr>
          <w:p w14:paraId="4D2634BF" w14:textId="1D1889AD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4DC25F06" w14:textId="30E61F05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T215F</w:t>
            </w:r>
            <w:r w:rsidR="00B9128F">
              <w:rPr>
                <w:lang w:val="en-US"/>
              </w:rPr>
              <w:t>/</w:t>
            </w:r>
            <w:r>
              <w:rPr>
                <w:lang w:val="en-US"/>
              </w:rPr>
              <w:t>Y, M184V, M41L</w:t>
            </w:r>
          </w:p>
        </w:tc>
        <w:tc>
          <w:tcPr>
            <w:tcW w:w="1275" w:type="dxa"/>
          </w:tcPr>
          <w:p w14:paraId="34C448A4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69237EC9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1C3E29A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High level</w:t>
            </w:r>
          </w:p>
        </w:tc>
        <w:tc>
          <w:tcPr>
            <w:tcW w:w="2948" w:type="dxa"/>
          </w:tcPr>
          <w:p w14:paraId="22D8F1E8" w14:textId="4A2982A5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</w:tc>
        <w:tc>
          <w:tcPr>
            <w:tcW w:w="1417" w:type="dxa"/>
          </w:tcPr>
          <w:p w14:paraId="77C52174" w14:textId="538DB837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46EA278E" w14:textId="77777777" w:rsidTr="00DD5FF0">
        <w:trPr>
          <w:trHeight w:val="271"/>
        </w:trPr>
        <w:tc>
          <w:tcPr>
            <w:tcW w:w="1134" w:type="dxa"/>
          </w:tcPr>
          <w:p w14:paraId="0BD2C0EC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97" w:type="dxa"/>
          </w:tcPr>
          <w:p w14:paraId="2F3FDF4C" w14:textId="60D3EC9D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40663DFA" w14:textId="1EFFEDEB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D67N, K219Q</w:t>
            </w:r>
            <w:r w:rsidR="00B9128F">
              <w:rPr>
                <w:lang w:val="en-US"/>
              </w:rPr>
              <w:t>/</w:t>
            </w:r>
            <w:r>
              <w:rPr>
                <w:lang w:val="en-US"/>
              </w:rPr>
              <w:t>E, K70R</w:t>
            </w:r>
          </w:p>
        </w:tc>
        <w:tc>
          <w:tcPr>
            <w:tcW w:w="1275" w:type="dxa"/>
          </w:tcPr>
          <w:p w14:paraId="2D6471B8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016B67C7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078FF28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Potential low-level</w:t>
            </w:r>
          </w:p>
        </w:tc>
        <w:tc>
          <w:tcPr>
            <w:tcW w:w="2948" w:type="dxa"/>
          </w:tcPr>
          <w:p w14:paraId="0CE16E6A" w14:textId="065D3AB3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1417" w:type="dxa"/>
          </w:tcPr>
          <w:p w14:paraId="3F557F0F" w14:textId="7EE104CC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1DC18FBD" w14:textId="77777777" w:rsidTr="00DD5FF0">
        <w:trPr>
          <w:trHeight w:val="271"/>
        </w:trPr>
        <w:tc>
          <w:tcPr>
            <w:tcW w:w="1134" w:type="dxa"/>
          </w:tcPr>
          <w:p w14:paraId="1FFC5C9D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97" w:type="dxa"/>
          </w:tcPr>
          <w:p w14:paraId="2F79A756" w14:textId="720E17F4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69155FD6" w14:textId="5ECB25CA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T215F</w:t>
            </w:r>
            <w:r w:rsidR="00B9128F">
              <w:rPr>
                <w:lang w:val="en-US"/>
              </w:rPr>
              <w:t>/</w:t>
            </w:r>
            <w:r>
              <w:rPr>
                <w:lang w:val="en-US"/>
              </w:rPr>
              <w:t>Y, M41L</w:t>
            </w:r>
          </w:p>
        </w:tc>
        <w:tc>
          <w:tcPr>
            <w:tcW w:w="1275" w:type="dxa"/>
          </w:tcPr>
          <w:p w14:paraId="740A8D86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1276" w:type="dxa"/>
          </w:tcPr>
          <w:p w14:paraId="53E44663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76D35C7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33B51020" w14:textId="5F557DE6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417" w:type="dxa"/>
          </w:tcPr>
          <w:p w14:paraId="443866C7" w14:textId="1981F8C1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77F80D67" w14:textId="77777777" w:rsidTr="00DD5FF0">
        <w:trPr>
          <w:trHeight w:val="271"/>
        </w:trPr>
        <w:tc>
          <w:tcPr>
            <w:tcW w:w="1134" w:type="dxa"/>
          </w:tcPr>
          <w:p w14:paraId="25B4172F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97" w:type="dxa"/>
          </w:tcPr>
          <w:p w14:paraId="08EA3188" w14:textId="7027426D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1B7ADE83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M41L</w:t>
            </w:r>
          </w:p>
        </w:tc>
        <w:tc>
          <w:tcPr>
            <w:tcW w:w="1275" w:type="dxa"/>
          </w:tcPr>
          <w:p w14:paraId="53B71298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3151243E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0E81BE5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3382CA9A" w14:textId="0DA5D65B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417" w:type="dxa"/>
          </w:tcPr>
          <w:p w14:paraId="3BA34871" w14:textId="2A30B44B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60E6404E" w14:textId="77777777" w:rsidTr="00DD5FF0">
        <w:trPr>
          <w:trHeight w:val="271"/>
        </w:trPr>
        <w:tc>
          <w:tcPr>
            <w:tcW w:w="1134" w:type="dxa"/>
          </w:tcPr>
          <w:p w14:paraId="02271EA9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697" w:type="dxa"/>
          </w:tcPr>
          <w:p w14:paraId="31CFF5B7" w14:textId="1651F091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1212296E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D67N, K70R</w:t>
            </w:r>
          </w:p>
        </w:tc>
        <w:tc>
          <w:tcPr>
            <w:tcW w:w="1275" w:type="dxa"/>
          </w:tcPr>
          <w:p w14:paraId="5DCC1110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78B7842D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3356ABBC" w14:textId="77777777" w:rsidR="00DD5FF0" w:rsidRPr="008C6817" w:rsidRDefault="00DD5FF0" w:rsidP="004104A7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1F0708AA" w14:textId="609CA664" w:rsidR="00DD5FF0" w:rsidRDefault="000344BA" w:rsidP="000B44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417" w:type="dxa"/>
          </w:tcPr>
          <w:p w14:paraId="6BE43287" w14:textId="29817338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DD5FF0" w:rsidRPr="00560F0F" w14:paraId="203F8734" w14:textId="77777777" w:rsidTr="00DD5FF0">
        <w:trPr>
          <w:trHeight w:val="271"/>
        </w:trPr>
        <w:tc>
          <w:tcPr>
            <w:tcW w:w="1134" w:type="dxa"/>
          </w:tcPr>
          <w:p w14:paraId="7C3DE4EC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697" w:type="dxa"/>
          </w:tcPr>
          <w:p w14:paraId="6D8423D9" w14:textId="297C182D" w:rsidR="00DD5FF0" w:rsidRDefault="00DD5FF0" w:rsidP="004104A7">
            <w:pPr>
              <w:rPr>
                <w:lang w:val="en-US"/>
              </w:rPr>
            </w:pPr>
            <w:r>
              <w:t>3TC+DTG</w:t>
            </w:r>
          </w:p>
        </w:tc>
        <w:tc>
          <w:tcPr>
            <w:tcW w:w="2585" w:type="dxa"/>
          </w:tcPr>
          <w:p w14:paraId="01602E40" w14:textId="77777777" w:rsidR="00DD5FF0" w:rsidRDefault="00DD5FF0" w:rsidP="004104A7">
            <w:pPr>
              <w:rPr>
                <w:lang w:val="en-US"/>
              </w:rPr>
            </w:pPr>
            <w:r>
              <w:rPr>
                <w:lang w:val="en-US"/>
              </w:rPr>
              <w:t>M184V</w:t>
            </w:r>
          </w:p>
        </w:tc>
        <w:tc>
          <w:tcPr>
            <w:tcW w:w="1275" w:type="dxa"/>
          </w:tcPr>
          <w:p w14:paraId="61DB0ECF" w14:textId="77777777" w:rsidR="00DD5FF0" w:rsidRPr="008C6817" w:rsidRDefault="00DD5FF0" w:rsidP="00B37D51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2BD418EE" w14:textId="77777777" w:rsidR="00DD5FF0" w:rsidRPr="008C6817" w:rsidRDefault="00DD5FF0" w:rsidP="004104A7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2CD3FD3" w14:textId="3E5437A7" w:rsidR="00DD5FF0" w:rsidRPr="008C6817" w:rsidRDefault="000344BA" w:rsidP="004104A7">
            <w:pPr>
              <w:rPr>
                <w:lang w:val="en-US"/>
              </w:rPr>
            </w:pPr>
            <w:r>
              <w:rPr>
                <w:lang w:val="en-US"/>
              </w:rPr>
              <w:t>High level</w:t>
            </w:r>
          </w:p>
        </w:tc>
        <w:tc>
          <w:tcPr>
            <w:tcW w:w="2948" w:type="dxa"/>
          </w:tcPr>
          <w:p w14:paraId="17164192" w14:textId="24C290F0" w:rsidR="00DD5FF0" w:rsidRPr="009F61A8" w:rsidRDefault="000344BA" w:rsidP="000B44B0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lang w:val="en-US"/>
              </w:rPr>
              <w:t>14.4</w:t>
            </w:r>
          </w:p>
        </w:tc>
        <w:tc>
          <w:tcPr>
            <w:tcW w:w="1417" w:type="dxa"/>
          </w:tcPr>
          <w:p w14:paraId="4BDE2F32" w14:textId="662DFA3E" w:rsidR="00DD5FF0" w:rsidRPr="001D6A65" w:rsidRDefault="001D6A65" w:rsidP="000B44B0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100DC4A" w14:textId="77777777" w:rsidTr="00DD5FF0">
        <w:trPr>
          <w:trHeight w:val="271"/>
        </w:trPr>
        <w:tc>
          <w:tcPr>
            <w:tcW w:w="1134" w:type="dxa"/>
          </w:tcPr>
          <w:p w14:paraId="40329954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7" w:type="dxa"/>
          </w:tcPr>
          <w:p w14:paraId="7030F145" w14:textId="6E0F1F77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  <w:p w14:paraId="20A4E864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717415C6" w14:textId="32758CA0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D67N, M184V, M41L</w:t>
            </w:r>
          </w:p>
        </w:tc>
        <w:tc>
          <w:tcPr>
            <w:tcW w:w="1275" w:type="dxa"/>
          </w:tcPr>
          <w:p w14:paraId="0D7437C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3E8CA80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3517137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152D742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F: low level</w:t>
            </w:r>
          </w:p>
        </w:tc>
        <w:tc>
          <w:tcPr>
            <w:tcW w:w="2948" w:type="dxa"/>
          </w:tcPr>
          <w:p w14:paraId="7218D1B2" w14:textId="11D938C1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3D3187E2" w14:textId="0CE600A2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755F037" w14:textId="77777777" w:rsidTr="00DD5FF0">
        <w:trPr>
          <w:trHeight w:val="271"/>
        </w:trPr>
        <w:tc>
          <w:tcPr>
            <w:tcW w:w="1134" w:type="dxa"/>
          </w:tcPr>
          <w:p w14:paraId="590FE629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97" w:type="dxa"/>
          </w:tcPr>
          <w:p w14:paraId="51FDA695" w14:textId="3CBCD724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0AEC8D5B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M184V</w:t>
            </w:r>
          </w:p>
        </w:tc>
        <w:tc>
          <w:tcPr>
            <w:tcW w:w="1275" w:type="dxa"/>
          </w:tcPr>
          <w:p w14:paraId="2FF78CC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46DFF13A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1836167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E0979C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7C917BE4" w14:textId="3BA27EC1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17" w:type="dxa"/>
          </w:tcPr>
          <w:p w14:paraId="744AC772" w14:textId="6EB2EDBD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2CF745AE" w14:textId="77777777" w:rsidTr="00DD5FF0">
        <w:trPr>
          <w:trHeight w:val="271"/>
        </w:trPr>
        <w:tc>
          <w:tcPr>
            <w:tcW w:w="1134" w:type="dxa"/>
          </w:tcPr>
          <w:p w14:paraId="66ED554E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97" w:type="dxa"/>
          </w:tcPr>
          <w:p w14:paraId="39EE7DAF" w14:textId="270AA051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0D586F14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75I</w:t>
            </w:r>
          </w:p>
        </w:tc>
        <w:tc>
          <w:tcPr>
            <w:tcW w:w="1275" w:type="dxa"/>
          </w:tcPr>
          <w:p w14:paraId="14AA173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1276" w:type="dxa"/>
          </w:tcPr>
          <w:p w14:paraId="5C48DD9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7268B59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360AC78E" w14:textId="79451527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417" w:type="dxa"/>
          </w:tcPr>
          <w:p w14:paraId="569675DD" w14:textId="61574FEA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ACC66D6" w14:textId="77777777" w:rsidTr="00DD5FF0">
        <w:trPr>
          <w:trHeight w:val="271"/>
        </w:trPr>
        <w:tc>
          <w:tcPr>
            <w:tcW w:w="1134" w:type="dxa"/>
          </w:tcPr>
          <w:p w14:paraId="2538FB4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</w:t>
            </w:r>
          </w:p>
        </w:tc>
        <w:tc>
          <w:tcPr>
            <w:tcW w:w="1697" w:type="dxa"/>
          </w:tcPr>
          <w:p w14:paraId="160CAF2F" w14:textId="050E8F76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7FA9501F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1D73C25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7CF3D1B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30C1E76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19D60BD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3911943" w14:textId="6A49752C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17" w:type="dxa"/>
          </w:tcPr>
          <w:p w14:paraId="3082F73B" w14:textId="6DA19F5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6858703" w14:textId="77777777" w:rsidTr="00DD5FF0">
        <w:trPr>
          <w:trHeight w:val="271"/>
        </w:trPr>
        <w:tc>
          <w:tcPr>
            <w:tcW w:w="1134" w:type="dxa"/>
          </w:tcPr>
          <w:p w14:paraId="4E91E43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97" w:type="dxa"/>
          </w:tcPr>
          <w:p w14:paraId="4DED5FA8" w14:textId="6074855B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267BA106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210W, M41L</w:t>
            </w:r>
          </w:p>
        </w:tc>
        <w:tc>
          <w:tcPr>
            <w:tcW w:w="1275" w:type="dxa"/>
          </w:tcPr>
          <w:p w14:paraId="6FDD39B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4FC402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2C36F3C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53324B8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F: low level</w:t>
            </w:r>
          </w:p>
        </w:tc>
        <w:tc>
          <w:tcPr>
            <w:tcW w:w="2948" w:type="dxa"/>
          </w:tcPr>
          <w:p w14:paraId="4B87F253" w14:textId="519CB175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</w:tcPr>
          <w:p w14:paraId="39683F28" w14:textId="6C6ADCEA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45B15F2" w14:textId="77777777" w:rsidTr="00DD5FF0">
        <w:trPr>
          <w:trHeight w:val="271"/>
        </w:trPr>
        <w:tc>
          <w:tcPr>
            <w:tcW w:w="1134" w:type="dxa"/>
          </w:tcPr>
          <w:p w14:paraId="0B995DED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97" w:type="dxa"/>
          </w:tcPr>
          <w:p w14:paraId="15B50CCA" w14:textId="604B120F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5DB863FE" w14:textId="62A0B296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05E0F37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21E9278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2410" w:type="dxa"/>
          </w:tcPr>
          <w:p w14:paraId="089E0CD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32600AD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F: potential low level</w:t>
            </w:r>
          </w:p>
        </w:tc>
        <w:tc>
          <w:tcPr>
            <w:tcW w:w="2948" w:type="dxa"/>
          </w:tcPr>
          <w:p w14:paraId="298CDFC7" w14:textId="49A2D1CC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417" w:type="dxa"/>
          </w:tcPr>
          <w:p w14:paraId="1C71B0EF" w14:textId="5AA9F737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5C5B88F" w14:textId="77777777" w:rsidTr="00DD5FF0">
        <w:trPr>
          <w:trHeight w:val="271"/>
        </w:trPr>
        <w:tc>
          <w:tcPr>
            <w:tcW w:w="1134" w:type="dxa"/>
          </w:tcPr>
          <w:p w14:paraId="7565BC21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97" w:type="dxa"/>
          </w:tcPr>
          <w:p w14:paraId="5AEF284F" w14:textId="25C0FA50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23EA5550" w14:textId="49F003E0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75" w:type="dxa"/>
          </w:tcPr>
          <w:p w14:paraId="6FD7A62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3F0DA93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2410" w:type="dxa"/>
          </w:tcPr>
          <w:p w14:paraId="0A22743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66D1EAE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F: potential low-level</w:t>
            </w:r>
          </w:p>
        </w:tc>
        <w:tc>
          <w:tcPr>
            <w:tcW w:w="2948" w:type="dxa"/>
          </w:tcPr>
          <w:p w14:paraId="1E2E6ABB" w14:textId="5DD463C8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75C1393C" w14:textId="457DDCB6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FD12E39" w14:textId="77777777" w:rsidTr="00DD5FF0">
        <w:trPr>
          <w:trHeight w:val="271"/>
        </w:trPr>
        <w:tc>
          <w:tcPr>
            <w:tcW w:w="1134" w:type="dxa"/>
          </w:tcPr>
          <w:p w14:paraId="1D4636A5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97" w:type="dxa"/>
          </w:tcPr>
          <w:p w14:paraId="29AB129D" w14:textId="409A7671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22F5CD21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4ACB3864" w14:textId="17D18AFC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, M41L</w:t>
            </w:r>
          </w:p>
        </w:tc>
        <w:tc>
          <w:tcPr>
            <w:tcW w:w="1275" w:type="dxa"/>
          </w:tcPr>
          <w:p w14:paraId="713F202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DC1717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212B322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11300466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-level</w:t>
            </w:r>
          </w:p>
        </w:tc>
        <w:tc>
          <w:tcPr>
            <w:tcW w:w="2948" w:type="dxa"/>
          </w:tcPr>
          <w:p w14:paraId="7A2564B0" w14:textId="062E3487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417" w:type="dxa"/>
          </w:tcPr>
          <w:p w14:paraId="0794B784" w14:textId="088902E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6F008304" w14:textId="77777777" w:rsidTr="00DD5FF0">
        <w:trPr>
          <w:trHeight w:val="271"/>
        </w:trPr>
        <w:tc>
          <w:tcPr>
            <w:tcW w:w="1134" w:type="dxa"/>
          </w:tcPr>
          <w:p w14:paraId="66E6F99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697" w:type="dxa"/>
          </w:tcPr>
          <w:p w14:paraId="4601776F" w14:textId="2E34BD92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414FC0E7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2BA8471E" w14:textId="56ADCA44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65R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N</w:t>
            </w:r>
          </w:p>
          <w:p w14:paraId="71BD24A2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</w:tcPr>
          <w:p w14:paraId="003359C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40</w:t>
            </w:r>
          </w:p>
        </w:tc>
        <w:tc>
          <w:tcPr>
            <w:tcW w:w="1276" w:type="dxa"/>
          </w:tcPr>
          <w:p w14:paraId="4D081C1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45</w:t>
            </w:r>
          </w:p>
        </w:tc>
        <w:tc>
          <w:tcPr>
            <w:tcW w:w="2410" w:type="dxa"/>
          </w:tcPr>
          <w:p w14:paraId="4B2B187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intermediate</w:t>
            </w:r>
          </w:p>
          <w:p w14:paraId="4F56819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44B6816E" w14:textId="35A1C37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417" w:type="dxa"/>
          </w:tcPr>
          <w:p w14:paraId="2890314E" w14:textId="0B40B754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F39168E" w14:textId="77777777" w:rsidTr="00DD5FF0">
        <w:trPr>
          <w:trHeight w:val="271"/>
        </w:trPr>
        <w:tc>
          <w:tcPr>
            <w:tcW w:w="1134" w:type="dxa"/>
          </w:tcPr>
          <w:p w14:paraId="01AF1D8E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7" w:type="dxa"/>
          </w:tcPr>
          <w:p w14:paraId="360D6FAF" w14:textId="5403FDD5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3C824EAA" w14:textId="77777777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85" w:type="dxa"/>
          </w:tcPr>
          <w:p w14:paraId="6E10A22D" w14:textId="6FA62CC5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0F2A910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6F0BB7E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40</w:t>
            </w:r>
          </w:p>
        </w:tc>
        <w:tc>
          <w:tcPr>
            <w:tcW w:w="2410" w:type="dxa"/>
          </w:tcPr>
          <w:p w14:paraId="2F9AEF6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</w:t>
            </w:r>
          </w:p>
          <w:p w14:paraId="65DE741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221983DC" w14:textId="66AA1C4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</w:t>
            </w:r>
          </w:p>
        </w:tc>
        <w:tc>
          <w:tcPr>
            <w:tcW w:w="1417" w:type="dxa"/>
          </w:tcPr>
          <w:p w14:paraId="47E4440C" w14:textId="4CC5C477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166561C" w14:textId="77777777" w:rsidTr="00DD5FF0">
        <w:trPr>
          <w:trHeight w:val="271"/>
        </w:trPr>
        <w:tc>
          <w:tcPr>
            <w:tcW w:w="1134" w:type="dxa"/>
          </w:tcPr>
          <w:p w14:paraId="5C231C0D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697" w:type="dxa"/>
          </w:tcPr>
          <w:p w14:paraId="49F81017" w14:textId="4A8D1702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4C8E1560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01D6E79C" w14:textId="551079FA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, M41L</w:t>
            </w:r>
          </w:p>
        </w:tc>
        <w:tc>
          <w:tcPr>
            <w:tcW w:w="1275" w:type="dxa"/>
          </w:tcPr>
          <w:p w14:paraId="2C7FF61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4410562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41C4F9F1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3CB5771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18A71782" w14:textId="270BA65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417" w:type="dxa"/>
          </w:tcPr>
          <w:p w14:paraId="5D3DA1C1" w14:textId="5A0EF6D9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09EFCB8" w14:textId="77777777" w:rsidTr="00DD5FF0">
        <w:trPr>
          <w:trHeight w:val="271"/>
        </w:trPr>
        <w:tc>
          <w:tcPr>
            <w:tcW w:w="1134" w:type="dxa"/>
          </w:tcPr>
          <w:p w14:paraId="4E021D34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97" w:type="dxa"/>
          </w:tcPr>
          <w:p w14:paraId="4227341A" w14:textId="3EFEC176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  <w:p w14:paraId="75069113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17F8789F" w14:textId="2DFBBCCB" w:rsidR="009F61A8" w:rsidRPr="005479E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479E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Y, D67N, K219Q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E, K70R, M184V, M41L</w:t>
            </w:r>
          </w:p>
        </w:tc>
        <w:tc>
          <w:tcPr>
            <w:tcW w:w="1275" w:type="dxa"/>
          </w:tcPr>
          <w:p w14:paraId="323822D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75</w:t>
            </w:r>
          </w:p>
        </w:tc>
        <w:tc>
          <w:tcPr>
            <w:tcW w:w="1276" w:type="dxa"/>
          </w:tcPr>
          <w:p w14:paraId="2E9D32A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5FABF78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3438986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F: intermediate</w:t>
            </w:r>
          </w:p>
        </w:tc>
        <w:tc>
          <w:tcPr>
            <w:tcW w:w="2948" w:type="dxa"/>
          </w:tcPr>
          <w:p w14:paraId="30FFBC36" w14:textId="04F90338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7" w:type="dxa"/>
          </w:tcPr>
          <w:p w14:paraId="5DE437FC" w14:textId="0B20D913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2A07F70" w14:textId="77777777" w:rsidTr="00DD5FF0">
        <w:trPr>
          <w:trHeight w:val="271"/>
        </w:trPr>
        <w:tc>
          <w:tcPr>
            <w:tcW w:w="1134" w:type="dxa"/>
          </w:tcPr>
          <w:p w14:paraId="2E51F816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697" w:type="dxa"/>
          </w:tcPr>
          <w:p w14:paraId="19A72449" w14:textId="03B327CE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3C27B227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75I, F77L</w:t>
            </w:r>
          </w:p>
        </w:tc>
        <w:tc>
          <w:tcPr>
            <w:tcW w:w="1275" w:type="dxa"/>
          </w:tcPr>
          <w:p w14:paraId="59EA4D6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0CA8039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2410" w:type="dxa"/>
          </w:tcPr>
          <w:p w14:paraId="249F9BC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</w:t>
            </w:r>
          </w:p>
          <w:p w14:paraId="1A27801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V: potential low</w:t>
            </w:r>
          </w:p>
        </w:tc>
        <w:tc>
          <w:tcPr>
            <w:tcW w:w="2948" w:type="dxa"/>
          </w:tcPr>
          <w:p w14:paraId="786A2D60" w14:textId="43B4F5B8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Pr="009F61A8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1C5BA41A" w14:textId="7750A496" w:rsidR="009F61A8" w:rsidRPr="001D6A65" w:rsidRDefault="005502EE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0344BA" w14:paraId="3F3CD5BD" w14:textId="77777777" w:rsidTr="00DD5FF0">
        <w:trPr>
          <w:trHeight w:val="271"/>
        </w:trPr>
        <w:tc>
          <w:tcPr>
            <w:tcW w:w="1134" w:type="dxa"/>
          </w:tcPr>
          <w:p w14:paraId="5245B0FF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97" w:type="dxa"/>
          </w:tcPr>
          <w:p w14:paraId="56A41827" w14:textId="363E5589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  <w:p w14:paraId="703F711F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4CE3B41D" w14:textId="2D86816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, M41L</w:t>
            </w:r>
          </w:p>
        </w:tc>
        <w:tc>
          <w:tcPr>
            <w:tcW w:w="1275" w:type="dxa"/>
          </w:tcPr>
          <w:p w14:paraId="56818E2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433680C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1CF6FE4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4A85B52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low level</w:t>
            </w:r>
          </w:p>
        </w:tc>
        <w:tc>
          <w:tcPr>
            <w:tcW w:w="2948" w:type="dxa"/>
          </w:tcPr>
          <w:p w14:paraId="0684287D" w14:textId="038C5D15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1711EC2D" w14:textId="0634532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3F5F1DD" w14:textId="77777777" w:rsidTr="00DD5FF0">
        <w:trPr>
          <w:trHeight w:val="271"/>
        </w:trPr>
        <w:tc>
          <w:tcPr>
            <w:tcW w:w="1134" w:type="dxa"/>
          </w:tcPr>
          <w:p w14:paraId="1BE0990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97" w:type="dxa"/>
          </w:tcPr>
          <w:p w14:paraId="125BE542" w14:textId="724AC19B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  <w:p w14:paraId="6A76D989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C843E53" w14:textId="6F794143" w:rsidR="009F61A8" w:rsidRPr="005479E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479E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Y, V75I, D67N, F77L, K219Q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E, K70R, L210W, M184V, M41L</w:t>
            </w:r>
          </w:p>
        </w:tc>
        <w:tc>
          <w:tcPr>
            <w:tcW w:w="1275" w:type="dxa"/>
          </w:tcPr>
          <w:p w14:paraId="2857E30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0</w:t>
            </w:r>
          </w:p>
        </w:tc>
        <w:tc>
          <w:tcPr>
            <w:tcW w:w="1276" w:type="dxa"/>
          </w:tcPr>
          <w:p w14:paraId="4EAD342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5</w:t>
            </w:r>
          </w:p>
        </w:tc>
        <w:tc>
          <w:tcPr>
            <w:tcW w:w="2410" w:type="dxa"/>
          </w:tcPr>
          <w:p w14:paraId="65B7516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44BAB8F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high level</w:t>
            </w:r>
          </w:p>
        </w:tc>
        <w:tc>
          <w:tcPr>
            <w:tcW w:w="2948" w:type="dxa"/>
          </w:tcPr>
          <w:p w14:paraId="4A564EFE" w14:textId="173733DD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6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6C2144C1" w14:textId="2066707C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A70F9C8" w14:textId="77777777" w:rsidTr="00DD5FF0">
        <w:trPr>
          <w:trHeight w:val="271"/>
        </w:trPr>
        <w:tc>
          <w:tcPr>
            <w:tcW w:w="1134" w:type="dxa"/>
          </w:tcPr>
          <w:p w14:paraId="6D4C90B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97" w:type="dxa"/>
          </w:tcPr>
          <w:p w14:paraId="2D597A41" w14:textId="447E697A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5CB3D020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79444485" w14:textId="19C997BC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4B05ADE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33ED866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3A4A178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</w:t>
            </w:r>
          </w:p>
          <w:p w14:paraId="477658E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223DB092" w14:textId="4FB643C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33ABA748" w14:textId="14F607D0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83878AB" w14:textId="77777777" w:rsidTr="00DD5FF0">
        <w:trPr>
          <w:trHeight w:val="271"/>
        </w:trPr>
        <w:tc>
          <w:tcPr>
            <w:tcW w:w="1134" w:type="dxa"/>
          </w:tcPr>
          <w:p w14:paraId="3B2B504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7</w:t>
            </w:r>
          </w:p>
        </w:tc>
        <w:tc>
          <w:tcPr>
            <w:tcW w:w="1697" w:type="dxa"/>
          </w:tcPr>
          <w:p w14:paraId="07B2F5AE" w14:textId="0647E0AA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7787D7CB" w14:textId="65CECC74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184V, M41L</w:t>
            </w:r>
          </w:p>
        </w:tc>
        <w:tc>
          <w:tcPr>
            <w:tcW w:w="1275" w:type="dxa"/>
          </w:tcPr>
          <w:p w14:paraId="316E80C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775034A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5AFFDD8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4E16F9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DF: intermediate</w:t>
            </w:r>
          </w:p>
        </w:tc>
        <w:tc>
          <w:tcPr>
            <w:tcW w:w="2948" w:type="dxa"/>
          </w:tcPr>
          <w:p w14:paraId="77839407" w14:textId="1A462D62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0DD2C104" w14:textId="3D9663F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49E1CDE" w14:textId="77777777" w:rsidTr="00DD5FF0">
        <w:trPr>
          <w:trHeight w:val="271"/>
        </w:trPr>
        <w:tc>
          <w:tcPr>
            <w:tcW w:w="1134" w:type="dxa"/>
          </w:tcPr>
          <w:p w14:paraId="097A26A5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697" w:type="dxa"/>
          </w:tcPr>
          <w:p w14:paraId="2E293859" w14:textId="42CCD8D2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7E636ED8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47A03D5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695F246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-10</w:t>
            </w:r>
          </w:p>
        </w:tc>
        <w:tc>
          <w:tcPr>
            <w:tcW w:w="2410" w:type="dxa"/>
          </w:tcPr>
          <w:p w14:paraId="02035FE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683D3E6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susceptible</w:t>
            </w:r>
          </w:p>
        </w:tc>
        <w:tc>
          <w:tcPr>
            <w:tcW w:w="2948" w:type="dxa"/>
          </w:tcPr>
          <w:p w14:paraId="1A64FF5E" w14:textId="0B31B87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2FA57757" w14:textId="7B89A9B9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560F0F" w14:paraId="198B065D" w14:textId="77777777" w:rsidTr="00DD5FF0">
        <w:trPr>
          <w:trHeight w:val="271"/>
        </w:trPr>
        <w:tc>
          <w:tcPr>
            <w:tcW w:w="1134" w:type="dxa"/>
          </w:tcPr>
          <w:p w14:paraId="60C627B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697" w:type="dxa"/>
          </w:tcPr>
          <w:p w14:paraId="2CEEAB17" w14:textId="6496C64E" w:rsidR="009F61A8" w:rsidRPr="00B3414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5B2664C0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</w:t>
            </w:r>
          </w:p>
        </w:tc>
        <w:tc>
          <w:tcPr>
            <w:tcW w:w="1275" w:type="dxa"/>
          </w:tcPr>
          <w:p w14:paraId="6AF3F9F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2CC90E8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383F723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750D76A7" w14:textId="523E2515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1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208DDA3C" w14:textId="4D85FDC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6A3313D" w14:textId="77777777" w:rsidTr="00DD5FF0">
        <w:trPr>
          <w:trHeight w:val="271"/>
        </w:trPr>
        <w:tc>
          <w:tcPr>
            <w:tcW w:w="1134" w:type="dxa"/>
          </w:tcPr>
          <w:p w14:paraId="057FD90F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697" w:type="dxa"/>
          </w:tcPr>
          <w:p w14:paraId="14B6BB91" w14:textId="1F0E653C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4146561C" w14:textId="49867115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41L</w:t>
            </w:r>
          </w:p>
        </w:tc>
        <w:tc>
          <w:tcPr>
            <w:tcW w:w="1275" w:type="dxa"/>
          </w:tcPr>
          <w:p w14:paraId="42623EF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4E1799C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7A73124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low level</w:t>
            </w:r>
          </w:p>
          <w:p w14:paraId="2B91F7D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high level</w:t>
            </w:r>
          </w:p>
        </w:tc>
        <w:tc>
          <w:tcPr>
            <w:tcW w:w="2948" w:type="dxa"/>
          </w:tcPr>
          <w:p w14:paraId="19DE44FB" w14:textId="5521435C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</w:tcPr>
          <w:p w14:paraId="7F092267" w14:textId="2865AF9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6922758" w14:textId="77777777" w:rsidTr="00DD5FF0">
        <w:trPr>
          <w:trHeight w:val="271"/>
        </w:trPr>
        <w:tc>
          <w:tcPr>
            <w:tcW w:w="1134" w:type="dxa"/>
          </w:tcPr>
          <w:p w14:paraId="3DA49B45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697" w:type="dxa"/>
          </w:tcPr>
          <w:p w14:paraId="6EE5830D" w14:textId="08A40307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75E17385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519A170" w14:textId="45ACFE88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, M41L</w:t>
            </w:r>
          </w:p>
        </w:tc>
        <w:tc>
          <w:tcPr>
            <w:tcW w:w="1275" w:type="dxa"/>
          </w:tcPr>
          <w:p w14:paraId="235323B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478E487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387F22B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064DC9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386F7994" w14:textId="78220FFD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417" w:type="dxa"/>
          </w:tcPr>
          <w:p w14:paraId="2797EBC0" w14:textId="600DBD5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588DF15" w14:textId="77777777" w:rsidTr="00DD5FF0">
        <w:trPr>
          <w:trHeight w:val="271"/>
        </w:trPr>
        <w:tc>
          <w:tcPr>
            <w:tcW w:w="1134" w:type="dxa"/>
          </w:tcPr>
          <w:p w14:paraId="1FFC3004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697" w:type="dxa"/>
          </w:tcPr>
          <w:p w14:paraId="28CAC326" w14:textId="15309080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05AD5D67" w14:textId="18AD8153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, M184V</w:t>
            </w:r>
          </w:p>
        </w:tc>
        <w:tc>
          <w:tcPr>
            <w:tcW w:w="1275" w:type="dxa"/>
          </w:tcPr>
          <w:p w14:paraId="66E4EEAA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77A4DD1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14:paraId="0AC222A2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4B756B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susceptible</w:t>
            </w:r>
          </w:p>
        </w:tc>
        <w:tc>
          <w:tcPr>
            <w:tcW w:w="2948" w:type="dxa"/>
          </w:tcPr>
          <w:p w14:paraId="1886E80D" w14:textId="4DCC4882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417" w:type="dxa"/>
          </w:tcPr>
          <w:p w14:paraId="0A810355" w14:textId="0A26C1FA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004F6CB" w14:textId="77777777" w:rsidTr="00DD5FF0">
        <w:trPr>
          <w:trHeight w:val="271"/>
        </w:trPr>
        <w:tc>
          <w:tcPr>
            <w:tcW w:w="1134" w:type="dxa"/>
          </w:tcPr>
          <w:p w14:paraId="1EE313C7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697" w:type="dxa"/>
          </w:tcPr>
          <w:p w14:paraId="087A898B" w14:textId="2072A06A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5FFB6193" w14:textId="5346FF6E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, M41L</w:t>
            </w:r>
          </w:p>
        </w:tc>
        <w:tc>
          <w:tcPr>
            <w:tcW w:w="1275" w:type="dxa"/>
          </w:tcPr>
          <w:p w14:paraId="49DB3A9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7A62914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326D6C3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 xml:space="preserve">3TC: high level </w:t>
            </w:r>
          </w:p>
          <w:p w14:paraId="2ADDAF8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low level</w:t>
            </w:r>
          </w:p>
        </w:tc>
        <w:tc>
          <w:tcPr>
            <w:tcW w:w="2948" w:type="dxa"/>
          </w:tcPr>
          <w:p w14:paraId="15A3D2AB" w14:textId="600751B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2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48D5B0EE" w14:textId="0BEC4CD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214F5FE" w14:textId="77777777" w:rsidTr="00DD5FF0">
        <w:trPr>
          <w:trHeight w:val="271"/>
        </w:trPr>
        <w:tc>
          <w:tcPr>
            <w:tcW w:w="1134" w:type="dxa"/>
          </w:tcPr>
          <w:p w14:paraId="097CABE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97" w:type="dxa"/>
          </w:tcPr>
          <w:p w14:paraId="0EDB94F6" w14:textId="2F92AD8A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18EE6541" w14:textId="5CC34A08" w:rsidR="009F61A8" w:rsidRPr="005479E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479E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Y, D67N, K219Q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E, K70R, M184V, M41L</w:t>
            </w:r>
          </w:p>
        </w:tc>
        <w:tc>
          <w:tcPr>
            <w:tcW w:w="1275" w:type="dxa"/>
          </w:tcPr>
          <w:p w14:paraId="0CAF37D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75</w:t>
            </w:r>
          </w:p>
        </w:tc>
        <w:tc>
          <w:tcPr>
            <w:tcW w:w="1276" w:type="dxa"/>
          </w:tcPr>
          <w:p w14:paraId="38FD388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656E403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1A2B8D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intermediate</w:t>
            </w:r>
          </w:p>
        </w:tc>
        <w:tc>
          <w:tcPr>
            <w:tcW w:w="2948" w:type="dxa"/>
          </w:tcPr>
          <w:p w14:paraId="6A9A5D7B" w14:textId="13D68D6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417" w:type="dxa"/>
          </w:tcPr>
          <w:p w14:paraId="3F01332A" w14:textId="034CB6B7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0E89C1D" w14:textId="77777777" w:rsidTr="00DD5FF0">
        <w:trPr>
          <w:trHeight w:val="271"/>
        </w:trPr>
        <w:tc>
          <w:tcPr>
            <w:tcW w:w="1134" w:type="dxa"/>
          </w:tcPr>
          <w:p w14:paraId="692DEE42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697" w:type="dxa"/>
          </w:tcPr>
          <w:p w14:paraId="221A43C7" w14:textId="240B67A3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64A6EF0D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E</w:t>
            </w:r>
          </w:p>
        </w:tc>
        <w:tc>
          <w:tcPr>
            <w:tcW w:w="1275" w:type="dxa"/>
          </w:tcPr>
          <w:p w14:paraId="732DA3A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38ED41D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0104E50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 level</w:t>
            </w:r>
          </w:p>
          <w:p w14:paraId="33D1F47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189B3273" w14:textId="28FBA3E7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7" w:type="dxa"/>
          </w:tcPr>
          <w:p w14:paraId="14EB28E1" w14:textId="6B412886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0344BA" w14:paraId="544DE150" w14:textId="77777777" w:rsidTr="00DD5FF0">
        <w:trPr>
          <w:trHeight w:val="271"/>
        </w:trPr>
        <w:tc>
          <w:tcPr>
            <w:tcW w:w="1134" w:type="dxa"/>
          </w:tcPr>
          <w:p w14:paraId="36B9D426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697" w:type="dxa"/>
          </w:tcPr>
          <w:p w14:paraId="120C7C3E" w14:textId="0C31CDAA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0407001D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M184V</w:t>
            </w:r>
          </w:p>
        </w:tc>
        <w:tc>
          <w:tcPr>
            <w:tcW w:w="1275" w:type="dxa"/>
          </w:tcPr>
          <w:p w14:paraId="1B9C04B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4B6ECD4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-5</w:t>
            </w:r>
          </w:p>
        </w:tc>
        <w:tc>
          <w:tcPr>
            <w:tcW w:w="2410" w:type="dxa"/>
          </w:tcPr>
          <w:p w14:paraId="74C712D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142A6BF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susceptible</w:t>
            </w:r>
          </w:p>
        </w:tc>
        <w:tc>
          <w:tcPr>
            <w:tcW w:w="2948" w:type="dxa"/>
          </w:tcPr>
          <w:p w14:paraId="3A7DB76E" w14:textId="6DB8375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</w:t>
            </w:r>
          </w:p>
        </w:tc>
        <w:tc>
          <w:tcPr>
            <w:tcW w:w="1417" w:type="dxa"/>
          </w:tcPr>
          <w:p w14:paraId="03F2CDBB" w14:textId="310A3F7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6AABF419" w14:textId="77777777" w:rsidTr="00DD5FF0">
        <w:trPr>
          <w:trHeight w:val="271"/>
        </w:trPr>
        <w:tc>
          <w:tcPr>
            <w:tcW w:w="1134" w:type="dxa"/>
          </w:tcPr>
          <w:p w14:paraId="4AC99F4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97" w:type="dxa"/>
          </w:tcPr>
          <w:p w14:paraId="33F0C2EF" w14:textId="6E8ACCA7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367317A0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41L</w:t>
            </w:r>
          </w:p>
        </w:tc>
        <w:tc>
          <w:tcPr>
            <w:tcW w:w="1275" w:type="dxa"/>
          </w:tcPr>
          <w:p w14:paraId="785E35E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5147DF6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4D513FB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41062127" w14:textId="692A9D79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332AE8F" w14:textId="71312F17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B22D713" w14:textId="77777777" w:rsidTr="00DD5FF0">
        <w:trPr>
          <w:trHeight w:val="271"/>
        </w:trPr>
        <w:tc>
          <w:tcPr>
            <w:tcW w:w="1134" w:type="dxa"/>
          </w:tcPr>
          <w:p w14:paraId="61C0556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697" w:type="dxa"/>
          </w:tcPr>
          <w:p w14:paraId="2A99F11E" w14:textId="149B1536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6EC3E06A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6B853E8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71BC191A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-10</w:t>
            </w:r>
          </w:p>
        </w:tc>
        <w:tc>
          <w:tcPr>
            <w:tcW w:w="2410" w:type="dxa"/>
          </w:tcPr>
          <w:p w14:paraId="581C01D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457F77A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susceptible</w:t>
            </w:r>
          </w:p>
        </w:tc>
        <w:tc>
          <w:tcPr>
            <w:tcW w:w="2948" w:type="dxa"/>
          </w:tcPr>
          <w:p w14:paraId="461D7C96" w14:textId="22E8082C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7" w:type="dxa"/>
          </w:tcPr>
          <w:p w14:paraId="74414E32" w14:textId="06E8700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22815326" w14:textId="77777777" w:rsidTr="00DD5FF0">
        <w:trPr>
          <w:trHeight w:val="271"/>
        </w:trPr>
        <w:tc>
          <w:tcPr>
            <w:tcW w:w="1134" w:type="dxa"/>
          </w:tcPr>
          <w:p w14:paraId="72A1B430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697" w:type="dxa"/>
          </w:tcPr>
          <w:p w14:paraId="408A8FCC" w14:textId="5E554E47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1EBB506A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</w:t>
            </w:r>
          </w:p>
        </w:tc>
        <w:tc>
          <w:tcPr>
            <w:tcW w:w="1275" w:type="dxa"/>
          </w:tcPr>
          <w:p w14:paraId="1308BB0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50FC41E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78782702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347D6280" w14:textId="7C1F8A1F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417" w:type="dxa"/>
          </w:tcPr>
          <w:p w14:paraId="49389C32" w14:textId="1E1F95BD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62DD28C" w14:textId="77777777" w:rsidTr="00DD5FF0">
        <w:trPr>
          <w:trHeight w:val="271"/>
        </w:trPr>
        <w:tc>
          <w:tcPr>
            <w:tcW w:w="1134" w:type="dxa"/>
          </w:tcPr>
          <w:p w14:paraId="565FAEA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697" w:type="dxa"/>
          </w:tcPr>
          <w:p w14:paraId="2FBCDC78" w14:textId="2FE7FBB4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7B62B537" w14:textId="4AFC0380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, M184V</w:t>
            </w:r>
          </w:p>
        </w:tc>
        <w:tc>
          <w:tcPr>
            <w:tcW w:w="1275" w:type="dxa"/>
          </w:tcPr>
          <w:p w14:paraId="14CF061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6528F3E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6F228996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1B052C11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susceptible</w:t>
            </w:r>
          </w:p>
        </w:tc>
        <w:tc>
          <w:tcPr>
            <w:tcW w:w="2948" w:type="dxa"/>
          </w:tcPr>
          <w:p w14:paraId="3078434C" w14:textId="5A52D88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10BA7A27" w14:textId="3CC0468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D423DCF" w14:textId="77777777" w:rsidTr="00DD5FF0">
        <w:trPr>
          <w:trHeight w:val="271"/>
        </w:trPr>
        <w:tc>
          <w:tcPr>
            <w:tcW w:w="1134" w:type="dxa"/>
          </w:tcPr>
          <w:p w14:paraId="26F302AD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697" w:type="dxa"/>
          </w:tcPr>
          <w:p w14:paraId="53BA7B11" w14:textId="03E8B5EF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34101B4F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8F48142" w14:textId="411F233C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41L</w:t>
            </w:r>
          </w:p>
        </w:tc>
        <w:tc>
          <w:tcPr>
            <w:tcW w:w="1275" w:type="dxa"/>
          </w:tcPr>
          <w:p w14:paraId="070FBFD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023F15B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4930BDF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low level</w:t>
            </w:r>
          </w:p>
          <w:p w14:paraId="6DF44DD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505B799D" w14:textId="37497102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7" w:type="dxa"/>
          </w:tcPr>
          <w:p w14:paraId="60555892" w14:textId="375EA533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E2EEF9D" w14:textId="77777777" w:rsidTr="00DD5FF0">
        <w:trPr>
          <w:trHeight w:val="271"/>
        </w:trPr>
        <w:tc>
          <w:tcPr>
            <w:tcW w:w="1134" w:type="dxa"/>
          </w:tcPr>
          <w:p w14:paraId="214A3047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697" w:type="dxa"/>
          </w:tcPr>
          <w:p w14:paraId="362AD3DC" w14:textId="1AD81EF0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240E5E03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563970AE" w14:textId="6297978D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M184V</w:t>
            </w:r>
          </w:p>
        </w:tc>
        <w:tc>
          <w:tcPr>
            <w:tcW w:w="1275" w:type="dxa"/>
          </w:tcPr>
          <w:p w14:paraId="74A4AA0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6C1B170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664F043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06287E2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lastRenderedPageBreak/>
              <w:t>ABC: low level</w:t>
            </w:r>
          </w:p>
        </w:tc>
        <w:tc>
          <w:tcPr>
            <w:tcW w:w="2948" w:type="dxa"/>
          </w:tcPr>
          <w:p w14:paraId="5F0395E8" w14:textId="53E324F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lastRenderedPageBreak/>
              <w:t>7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279AD6F3" w14:textId="3E4B935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EDDDA1F" w14:textId="77777777" w:rsidTr="00DD5FF0">
        <w:trPr>
          <w:trHeight w:val="271"/>
        </w:trPr>
        <w:tc>
          <w:tcPr>
            <w:tcW w:w="1134" w:type="dxa"/>
          </w:tcPr>
          <w:p w14:paraId="49AB3AC4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697" w:type="dxa"/>
          </w:tcPr>
          <w:p w14:paraId="48FA5E26" w14:textId="3C5AF399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47FAB5B1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781911A0" w14:textId="007A1AD9" w:rsidR="009F61A8" w:rsidRPr="005479E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479E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Y, D67N, K219Q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79ED">
              <w:rPr>
                <w:rFonts w:ascii="Calibri" w:hAnsi="Calibri" w:cs="Calibri"/>
                <w:color w:val="000000"/>
                <w:lang w:val="en-US"/>
              </w:rPr>
              <w:t>E, K70R, L210W, M41L</w:t>
            </w:r>
          </w:p>
        </w:tc>
        <w:tc>
          <w:tcPr>
            <w:tcW w:w="1275" w:type="dxa"/>
          </w:tcPr>
          <w:p w14:paraId="74C62E8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30</w:t>
            </w:r>
          </w:p>
        </w:tc>
        <w:tc>
          <w:tcPr>
            <w:tcW w:w="1276" w:type="dxa"/>
          </w:tcPr>
          <w:p w14:paraId="71F386D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5</w:t>
            </w:r>
          </w:p>
        </w:tc>
        <w:tc>
          <w:tcPr>
            <w:tcW w:w="2410" w:type="dxa"/>
          </w:tcPr>
          <w:p w14:paraId="2689074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intermediate</w:t>
            </w:r>
          </w:p>
          <w:p w14:paraId="71E8FD8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125393AB" w14:textId="7EEC2108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7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</w:tcPr>
          <w:p w14:paraId="2B54B667" w14:textId="746179FA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810D970" w14:textId="77777777" w:rsidTr="00DD5FF0">
        <w:trPr>
          <w:trHeight w:val="271"/>
        </w:trPr>
        <w:tc>
          <w:tcPr>
            <w:tcW w:w="1134" w:type="dxa"/>
          </w:tcPr>
          <w:p w14:paraId="2005DD50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697" w:type="dxa"/>
          </w:tcPr>
          <w:p w14:paraId="1C07F7E4" w14:textId="1BEC1D1E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78BDB7A6" w14:textId="6764A4E9" w:rsidR="009F61A8" w:rsidRPr="009A287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287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Y, D67N, L210W, M184V, M41L</w:t>
            </w:r>
          </w:p>
        </w:tc>
        <w:tc>
          <w:tcPr>
            <w:tcW w:w="1275" w:type="dxa"/>
          </w:tcPr>
          <w:p w14:paraId="213B42A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797806E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0CADEC1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747FBD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high level</w:t>
            </w:r>
          </w:p>
        </w:tc>
        <w:tc>
          <w:tcPr>
            <w:tcW w:w="2948" w:type="dxa"/>
          </w:tcPr>
          <w:p w14:paraId="6F961344" w14:textId="25B0F25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417" w:type="dxa"/>
          </w:tcPr>
          <w:p w14:paraId="6B6E0A91" w14:textId="5A915D2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4F938A1" w14:textId="77777777" w:rsidTr="00DD5FF0">
        <w:trPr>
          <w:trHeight w:val="271"/>
        </w:trPr>
        <w:tc>
          <w:tcPr>
            <w:tcW w:w="1134" w:type="dxa"/>
          </w:tcPr>
          <w:p w14:paraId="297278E0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697" w:type="dxa"/>
          </w:tcPr>
          <w:p w14:paraId="27940564" w14:textId="5F66D9FA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749F82E6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, M41L</w:t>
            </w:r>
          </w:p>
        </w:tc>
        <w:tc>
          <w:tcPr>
            <w:tcW w:w="1275" w:type="dxa"/>
          </w:tcPr>
          <w:p w14:paraId="266DACE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588E59B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6814350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A43BAF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3696D80" w14:textId="3B5E387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6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3E9AAF6D" w14:textId="15B0CD89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E274D91" w14:textId="77777777" w:rsidTr="00DD5FF0">
        <w:trPr>
          <w:trHeight w:val="271"/>
        </w:trPr>
        <w:tc>
          <w:tcPr>
            <w:tcW w:w="1134" w:type="dxa"/>
          </w:tcPr>
          <w:p w14:paraId="57FE406B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697" w:type="dxa"/>
          </w:tcPr>
          <w:p w14:paraId="4FFA3118" w14:textId="317C137B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4C3A58F5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757396C7" w14:textId="1B1773B0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6E6C401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49E3662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33D1ED9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 level</w:t>
            </w:r>
          </w:p>
          <w:p w14:paraId="1795498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 xml:space="preserve">ABC: low level </w:t>
            </w:r>
          </w:p>
        </w:tc>
        <w:tc>
          <w:tcPr>
            <w:tcW w:w="2948" w:type="dxa"/>
          </w:tcPr>
          <w:p w14:paraId="55334B76" w14:textId="05099EF1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417" w:type="dxa"/>
          </w:tcPr>
          <w:p w14:paraId="2BE2D246" w14:textId="3AC9C51B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1BC23172" w14:textId="77777777" w:rsidTr="00DD5FF0">
        <w:trPr>
          <w:trHeight w:val="271"/>
        </w:trPr>
        <w:tc>
          <w:tcPr>
            <w:tcW w:w="1134" w:type="dxa"/>
          </w:tcPr>
          <w:p w14:paraId="44D7B6B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697" w:type="dxa"/>
          </w:tcPr>
          <w:p w14:paraId="2289CB93" w14:textId="3AB443F5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1B537D41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CF8D897" w14:textId="60423162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K65R</w:t>
            </w:r>
            <w:r w:rsidR="00B9128F">
              <w:rPr>
                <w:rFonts w:ascii="Calibri" w:hAnsi="Calibri" w:cs="Calibri"/>
                <w:color w:val="000000"/>
              </w:rPr>
              <w:t>/E/N</w:t>
            </w:r>
            <w:r>
              <w:rPr>
                <w:rFonts w:ascii="Calibri" w:hAnsi="Calibri" w:cs="Calibri"/>
                <w:color w:val="000000"/>
              </w:rPr>
              <w:t>, M184V</w:t>
            </w:r>
          </w:p>
        </w:tc>
        <w:tc>
          <w:tcPr>
            <w:tcW w:w="1275" w:type="dxa"/>
          </w:tcPr>
          <w:p w14:paraId="2199F89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0</w:t>
            </w:r>
          </w:p>
        </w:tc>
        <w:tc>
          <w:tcPr>
            <w:tcW w:w="1276" w:type="dxa"/>
          </w:tcPr>
          <w:p w14:paraId="2AE37E4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2410" w:type="dxa"/>
          </w:tcPr>
          <w:p w14:paraId="746FF1B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5999CE1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712426A6" w14:textId="5D2326E8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417" w:type="dxa"/>
          </w:tcPr>
          <w:p w14:paraId="12EB9004" w14:textId="699B697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7BA8693" w14:textId="77777777" w:rsidTr="00DD5FF0">
        <w:trPr>
          <w:trHeight w:val="271"/>
        </w:trPr>
        <w:tc>
          <w:tcPr>
            <w:tcW w:w="1134" w:type="dxa"/>
          </w:tcPr>
          <w:p w14:paraId="03EFB1C4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697" w:type="dxa"/>
          </w:tcPr>
          <w:p w14:paraId="1D836D65" w14:textId="00633675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56087037" w14:textId="279084C2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, M41L</w:t>
            </w:r>
          </w:p>
        </w:tc>
        <w:tc>
          <w:tcPr>
            <w:tcW w:w="1275" w:type="dxa"/>
          </w:tcPr>
          <w:p w14:paraId="1CC5D47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6C755F1A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6DCE624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19D251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low level</w:t>
            </w:r>
          </w:p>
        </w:tc>
        <w:tc>
          <w:tcPr>
            <w:tcW w:w="2948" w:type="dxa"/>
          </w:tcPr>
          <w:p w14:paraId="24A5DC52" w14:textId="3EA039C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417" w:type="dxa"/>
          </w:tcPr>
          <w:p w14:paraId="0A020943" w14:textId="0A29A6B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FDF0F97" w14:textId="77777777" w:rsidTr="00DD5FF0">
        <w:trPr>
          <w:trHeight w:val="271"/>
        </w:trPr>
        <w:tc>
          <w:tcPr>
            <w:tcW w:w="1134" w:type="dxa"/>
          </w:tcPr>
          <w:p w14:paraId="79C9B082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697" w:type="dxa"/>
          </w:tcPr>
          <w:p w14:paraId="498555C6" w14:textId="47577381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1B387229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5F80519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58C68DE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543FC44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D59589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57A97F29" w14:textId="44EEF83D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1C8038F7" w14:textId="7AEE7673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121354E5" w14:textId="77777777" w:rsidTr="00DD5FF0">
        <w:trPr>
          <w:trHeight w:val="271"/>
        </w:trPr>
        <w:tc>
          <w:tcPr>
            <w:tcW w:w="1134" w:type="dxa"/>
          </w:tcPr>
          <w:p w14:paraId="1B65E335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697" w:type="dxa"/>
          </w:tcPr>
          <w:p w14:paraId="2ECA2971" w14:textId="1F537403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1CA4AEF1" w14:textId="666D7589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184V, M41L</w:t>
            </w:r>
          </w:p>
        </w:tc>
        <w:tc>
          <w:tcPr>
            <w:tcW w:w="1275" w:type="dxa"/>
          </w:tcPr>
          <w:p w14:paraId="74D813B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2078335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3E5723F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300BA8E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intermediate</w:t>
            </w:r>
          </w:p>
        </w:tc>
        <w:tc>
          <w:tcPr>
            <w:tcW w:w="2948" w:type="dxa"/>
          </w:tcPr>
          <w:p w14:paraId="4A5A73AA" w14:textId="4D0BF1ED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417" w:type="dxa"/>
          </w:tcPr>
          <w:p w14:paraId="0B1415E1" w14:textId="2943192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A3FC4B1" w14:textId="77777777" w:rsidTr="00DD5FF0">
        <w:trPr>
          <w:trHeight w:val="271"/>
        </w:trPr>
        <w:tc>
          <w:tcPr>
            <w:tcW w:w="1134" w:type="dxa"/>
          </w:tcPr>
          <w:p w14:paraId="0AAC8BD1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697" w:type="dxa"/>
          </w:tcPr>
          <w:p w14:paraId="187C945D" w14:textId="23C2F955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7E54798A" w14:textId="25B137F5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K65R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N, L210W, M184V</w:t>
            </w:r>
          </w:p>
        </w:tc>
        <w:tc>
          <w:tcPr>
            <w:tcW w:w="1275" w:type="dxa"/>
          </w:tcPr>
          <w:p w14:paraId="09C7A77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0</w:t>
            </w:r>
          </w:p>
        </w:tc>
        <w:tc>
          <w:tcPr>
            <w:tcW w:w="1276" w:type="dxa"/>
          </w:tcPr>
          <w:p w14:paraId="4B7004F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2410" w:type="dxa"/>
          </w:tcPr>
          <w:p w14:paraId="237AC921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3882AB3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high level</w:t>
            </w:r>
          </w:p>
        </w:tc>
        <w:tc>
          <w:tcPr>
            <w:tcW w:w="2948" w:type="dxa"/>
          </w:tcPr>
          <w:p w14:paraId="07EF279D" w14:textId="497BB83C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7CCF6236" w14:textId="0E28E54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459624F" w14:textId="77777777" w:rsidTr="00DD5FF0">
        <w:trPr>
          <w:trHeight w:val="271"/>
        </w:trPr>
        <w:tc>
          <w:tcPr>
            <w:tcW w:w="1134" w:type="dxa"/>
          </w:tcPr>
          <w:p w14:paraId="0B6985FB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697" w:type="dxa"/>
          </w:tcPr>
          <w:p w14:paraId="6A45B331" w14:textId="0C494787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0EF843CF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54E09FA" w14:textId="1ABC7A2A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184V, M41L</w:t>
            </w:r>
          </w:p>
        </w:tc>
        <w:tc>
          <w:tcPr>
            <w:tcW w:w="1275" w:type="dxa"/>
          </w:tcPr>
          <w:p w14:paraId="7DE1BB5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57DD250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5</w:t>
            </w:r>
          </w:p>
        </w:tc>
        <w:tc>
          <w:tcPr>
            <w:tcW w:w="2410" w:type="dxa"/>
          </w:tcPr>
          <w:p w14:paraId="59E1E2A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49C0A5C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7EA4112A" w14:textId="2A57C392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417" w:type="dxa"/>
          </w:tcPr>
          <w:p w14:paraId="7733649A" w14:textId="51F0B526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9E45C0C" w14:textId="77777777" w:rsidTr="00DD5FF0">
        <w:trPr>
          <w:trHeight w:val="271"/>
        </w:trPr>
        <w:tc>
          <w:tcPr>
            <w:tcW w:w="1134" w:type="dxa"/>
          </w:tcPr>
          <w:p w14:paraId="241D73D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697" w:type="dxa"/>
          </w:tcPr>
          <w:p w14:paraId="18F13AB3" w14:textId="13337FE9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79659EB8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4A86F3CD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51M, F77L, M184V</w:t>
            </w:r>
          </w:p>
        </w:tc>
        <w:tc>
          <w:tcPr>
            <w:tcW w:w="1275" w:type="dxa"/>
          </w:tcPr>
          <w:p w14:paraId="3643DC2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6461DED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0</w:t>
            </w:r>
          </w:p>
        </w:tc>
        <w:tc>
          <w:tcPr>
            <w:tcW w:w="2410" w:type="dxa"/>
          </w:tcPr>
          <w:p w14:paraId="19ADF48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418AE1D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0807E109" w14:textId="201FD1C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150D283" w14:textId="1A626346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7D0FC0BF" w14:textId="77777777" w:rsidTr="00DD5FF0">
        <w:trPr>
          <w:trHeight w:val="271"/>
        </w:trPr>
        <w:tc>
          <w:tcPr>
            <w:tcW w:w="1134" w:type="dxa"/>
          </w:tcPr>
          <w:p w14:paraId="28AC0C0E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697" w:type="dxa"/>
          </w:tcPr>
          <w:p w14:paraId="6B574ACD" w14:textId="68C6B41E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0EDD92E3" w14:textId="4BA74DA9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275" w:type="dxa"/>
          </w:tcPr>
          <w:p w14:paraId="6558BE0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87F92F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71353DC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229002C4" w14:textId="6A950FEC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</w:tcPr>
          <w:p w14:paraId="09C6DC45" w14:textId="3DBC8282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0344BA" w14:paraId="2F7F80EB" w14:textId="77777777" w:rsidTr="00DD5FF0">
        <w:trPr>
          <w:trHeight w:val="271"/>
        </w:trPr>
        <w:tc>
          <w:tcPr>
            <w:tcW w:w="1134" w:type="dxa"/>
          </w:tcPr>
          <w:p w14:paraId="6062552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697" w:type="dxa"/>
          </w:tcPr>
          <w:p w14:paraId="376A6781" w14:textId="49A94B16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081196A2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, M184V</w:t>
            </w:r>
          </w:p>
        </w:tc>
        <w:tc>
          <w:tcPr>
            <w:tcW w:w="1275" w:type="dxa"/>
          </w:tcPr>
          <w:p w14:paraId="25CC855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322529B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56BD03C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C47B886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567EB97B" w14:textId="1459281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69E847D" w14:textId="4B87408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F386879" w14:textId="77777777" w:rsidTr="00DD5FF0">
        <w:trPr>
          <w:trHeight w:val="271"/>
        </w:trPr>
        <w:tc>
          <w:tcPr>
            <w:tcW w:w="1134" w:type="dxa"/>
          </w:tcPr>
          <w:p w14:paraId="4981821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697" w:type="dxa"/>
          </w:tcPr>
          <w:p w14:paraId="0867F06B" w14:textId="1D1DCDB1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167EE05C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1C71F8B3" w14:textId="6C5B3345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5B5EA53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58F640E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7A247751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 level</w:t>
            </w:r>
          </w:p>
          <w:p w14:paraId="64024E5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lastRenderedPageBreak/>
              <w:t>ABC: low level</w:t>
            </w:r>
          </w:p>
        </w:tc>
        <w:tc>
          <w:tcPr>
            <w:tcW w:w="2948" w:type="dxa"/>
          </w:tcPr>
          <w:p w14:paraId="47855460" w14:textId="4631C68D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lastRenderedPageBreak/>
              <w:t>2.</w:t>
            </w:r>
            <w:r w:rsidR="00062EE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6102B3C0" w14:textId="1EC4766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16F3F1BD" w14:textId="77777777" w:rsidTr="00DD5FF0">
        <w:trPr>
          <w:trHeight w:val="271"/>
        </w:trPr>
        <w:tc>
          <w:tcPr>
            <w:tcW w:w="1134" w:type="dxa"/>
          </w:tcPr>
          <w:p w14:paraId="120CC419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697" w:type="dxa"/>
          </w:tcPr>
          <w:p w14:paraId="0ECBBA44" w14:textId="1BBEC109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38B58B9C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M184V</w:t>
            </w:r>
          </w:p>
        </w:tc>
        <w:tc>
          <w:tcPr>
            <w:tcW w:w="1275" w:type="dxa"/>
          </w:tcPr>
          <w:p w14:paraId="27B9AF6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198A99B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7538147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376E7C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03A6E4E9" w14:textId="15C11572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</w:t>
            </w:r>
            <w:r w:rsidR="00062EE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34A87EC9" w14:textId="71FF400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3E24144" w14:textId="77777777" w:rsidTr="00DD5FF0">
        <w:trPr>
          <w:trHeight w:val="271"/>
        </w:trPr>
        <w:tc>
          <w:tcPr>
            <w:tcW w:w="1134" w:type="dxa"/>
          </w:tcPr>
          <w:p w14:paraId="278DA07A" w14:textId="606F0394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697" w:type="dxa"/>
          </w:tcPr>
          <w:p w14:paraId="7F52205D" w14:textId="22B885C4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0CB08AE5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BCD3773" w14:textId="01CAC6F8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41L</w:t>
            </w:r>
          </w:p>
        </w:tc>
        <w:tc>
          <w:tcPr>
            <w:tcW w:w="1275" w:type="dxa"/>
          </w:tcPr>
          <w:p w14:paraId="3AD522D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1DA5CFC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7D21821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low level</w:t>
            </w:r>
          </w:p>
          <w:p w14:paraId="0988F3B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65FB80D6" w14:textId="6996106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</w:t>
            </w:r>
            <w:r w:rsidR="00062EE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C8A7026" w14:textId="1DE922E1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7FC5782" w14:textId="77777777" w:rsidTr="00DD5FF0">
        <w:trPr>
          <w:trHeight w:val="271"/>
        </w:trPr>
        <w:tc>
          <w:tcPr>
            <w:tcW w:w="1134" w:type="dxa"/>
          </w:tcPr>
          <w:p w14:paraId="59EEB9C0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697" w:type="dxa"/>
          </w:tcPr>
          <w:p w14:paraId="3658D1BE" w14:textId="72C7CBAA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08733B72" w14:textId="5B3FD6F5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</w:t>
            </w:r>
          </w:p>
        </w:tc>
        <w:tc>
          <w:tcPr>
            <w:tcW w:w="1275" w:type="dxa"/>
          </w:tcPr>
          <w:p w14:paraId="47BC3A9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1B2072D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46E2A6F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02BBA5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2898F520" w14:textId="55B858A9" w:rsidR="009F61A8" w:rsidRPr="009F61A8" w:rsidRDefault="00062EE2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7" w:type="dxa"/>
          </w:tcPr>
          <w:p w14:paraId="0F008BB8" w14:textId="13EBCA9D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16732A6" w14:textId="77777777" w:rsidTr="00DD5FF0">
        <w:trPr>
          <w:trHeight w:val="271"/>
        </w:trPr>
        <w:tc>
          <w:tcPr>
            <w:tcW w:w="1134" w:type="dxa"/>
          </w:tcPr>
          <w:p w14:paraId="06B6068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697" w:type="dxa"/>
          </w:tcPr>
          <w:p w14:paraId="1025E70E" w14:textId="3FEDE8FF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191DAE6C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, M184V</w:t>
            </w:r>
          </w:p>
        </w:tc>
        <w:tc>
          <w:tcPr>
            <w:tcW w:w="1275" w:type="dxa"/>
          </w:tcPr>
          <w:p w14:paraId="22B930C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3590864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047C18A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7CB783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3D0C2BB" w14:textId="318DDE03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</w:t>
            </w:r>
            <w:r w:rsidR="00062EE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</w:tcPr>
          <w:p w14:paraId="3ACB6277" w14:textId="57C89757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984C0A0" w14:textId="77777777" w:rsidTr="00DD5FF0">
        <w:trPr>
          <w:trHeight w:val="271"/>
        </w:trPr>
        <w:tc>
          <w:tcPr>
            <w:tcW w:w="1134" w:type="dxa"/>
          </w:tcPr>
          <w:p w14:paraId="1F0F03FE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697" w:type="dxa"/>
          </w:tcPr>
          <w:p w14:paraId="1E18DA27" w14:textId="00F0BD0C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3A75CA75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M184V</w:t>
            </w:r>
          </w:p>
        </w:tc>
        <w:tc>
          <w:tcPr>
            <w:tcW w:w="1275" w:type="dxa"/>
          </w:tcPr>
          <w:p w14:paraId="53E4BE7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096CFFB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359B6A7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6516181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1B1663C3" w14:textId="2F48C9A0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0</w:t>
            </w:r>
            <w:r w:rsidR="00062EE2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</w:tcPr>
          <w:p w14:paraId="44FDF7C5" w14:textId="03E78960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0344BA" w14:paraId="472DB0BD" w14:textId="77777777" w:rsidTr="00DD5FF0">
        <w:trPr>
          <w:trHeight w:val="271"/>
        </w:trPr>
        <w:tc>
          <w:tcPr>
            <w:tcW w:w="1134" w:type="dxa"/>
          </w:tcPr>
          <w:p w14:paraId="34DE7B8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697" w:type="dxa"/>
          </w:tcPr>
          <w:p w14:paraId="56362690" w14:textId="0F7706D6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76723C73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1785F553" w14:textId="3B265E0E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, M184V</w:t>
            </w:r>
          </w:p>
        </w:tc>
        <w:tc>
          <w:tcPr>
            <w:tcW w:w="1275" w:type="dxa"/>
          </w:tcPr>
          <w:p w14:paraId="09213A3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70</w:t>
            </w:r>
          </w:p>
        </w:tc>
        <w:tc>
          <w:tcPr>
            <w:tcW w:w="1276" w:type="dxa"/>
          </w:tcPr>
          <w:p w14:paraId="5AC2E0EA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013B4CC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AFDF52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5BB24769" w14:textId="41CB74C6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</w:t>
            </w:r>
            <w:r w:rsidR="00062EE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</w:tcPr>
          <w:p w14:paraId="616A6A93" w14:textId="4562C82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5EC7DAD" w14:textId="77777777" w:rsidTr="00DD5FF0">
        <w:trPr>
          <w:trHeight w:val="271"/>
        </w:trPr>
        <w:tc>
          <w:tcPr>
            <w:tcW w:w="1134" w:type="dxa"/>
          </w:tcPr>
          <w:p w14:paraId="3EE21A7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697" w:type="dxa"/>
          </w:tcPr>
          <w:p w14:paraId="031E8FAB" w14:textId="1DD308F2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467A4253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5B4F54A0" w14:textId="49F322E4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0D6E733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6147C15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18D0890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 level</w:t>
            </w:r>
          </w:p>
          <w:p w14:paraId="1324F53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0BE0BAAB" w14:textId="354BAE0A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417" w:type="dxa"/>
          </w:tcPr>
          <w:p w14:paraId="4765EA9E" w14:textId="79A69C4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22697720" w14:textId="77777777" w:rsidTr="00DD5FF0">
        <w:trPr>
          <w:trHeight w:val="271"/>
        </w:trPr>
        <w:tc>
          <w:tcPr>
            <w:tcW w:w="1134" w:type="dxa"/>
          </w:tcPr>
          <w:p w14:paraId="1C9E3D2D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697" w:type="dxa"/>
          </w:tcPr>
          <w:p w14:paraId="7D9DAD54" w14:textId="70C12A25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250F6262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41L</w:t>
            </w:r>
          </w:p>
        </w:tc>
        <w:tc>
          <w:tcPr>
            <w:tcW w:w="1275" w:type="dxa"/>
          </w:tcPr>
          <w:p w14:paraId="5A3E0E9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9C35BA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76A0CFF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12581C71" w14:textId="1B3BDD52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2.</w:t>
            </w:r>
            <w:r w:rsidR="00062EE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5947D485" w14:textId="07C6042C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C8C864E" w14:textId="77777777" w:rsidTr="00DD5FF0">
        <w:trPr>
          <w:trHeight w:val="271"/>
        </w:trPr>
        <w:tc>
          <w:tcPr>
            <w:tcW w:w="1134" w:type="dxa"/>
          </w:tcPr>
          <w:p w14:paraId="430BCC75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97" w:type="dxa"/>
          </w:tcPr>
          <w:p w14:paraId="36AF896F" w14:textId="27225374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07383481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1242EFCA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2CF5D15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6D6C5F2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718B3AA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0554F5DA" w14:textId="711E7549" w:rsidR="009F61A8" w:rsidRPr="009F61A8" w:rsidRDefault="00062EE2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417" w:type="dxa"/>
          </w:tcPr>
          <w:p w14:paraId="27686B10" w14:textId="529ABE43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4419C21" w14:textId="77777777" w:rsidTr="00DD5FF0">
        <w:trPr>
          <w:trHeight w:val="271"/>
        </w:trPr>
        <w:tc>
          <w:tcPr>
            <w:tcW w:w="1134" w:type="dxa"/>
          </w:tcPr>
          <w:p w14:paraId="060918D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697" w:type="dxa"/>
          </w:tcPr>
          <w:p w14:paraId="260B5E14" w14:textId="6B2AE267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1D24FAE9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2EBA87B9" w14:textId="0F8E5C93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D67N, L210W, M41L</w:t>
            </w:r>
          </w:p>
        </w:tc>
        <w:tc>
          <w:tcPr>
            <w:tcW w:w="1275" w:type="dxa"/>
          </w:tcPr>
          <w:p w14:paraId="44F59E3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1DC2C3C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70</w:t>
            </w:r>
          </w:p>
        </w:tc>
        <w:tc>
          <w:tcPr>
            <w:tcW w:w="2410" w:type="dxa"/>
          </w:tcPr>
          <w:p w14:paraId="53DD541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low level</w:t>
            </w:r>
          </w:p>
          <w:p w14:paraId="6CEF523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3432D93C" w14:textId="190798D7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3.</w:t>
            </w:r>
            <w:r w:rsidR="00062EE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</w:tcPr>
          <w:p w14:paraId="1DC49C01" w14:textId="1581E59C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042E250" w14:textId="77777777" w:rsidTr="00DD5FF0">
        <w:trPr>
          <w:trHeight w:val="271"/>
        </w:trPr>
        <w:tc>
          <w:tcPr>
            <w:tcW w:w="1134" w:type="dxa"/>
          </w:tcPr>
          <w:p w14:paraId="240F65C6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697" w:type="dxa"/>
          </w:tcPr>
          <w:p w14:paraId="7DC010DA" w14:textId="1747B838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4C5376AD" w14:textId="63821B6A" w:rsidR="009F61A8" w:rsidRPr="009A287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287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Y, D67N, L210W, M184V, M41L</w:t>
            </w:r>
          </w:p>
        </w:tc>
        <w:tc>
          <w:tcPr>
            <w:tcW w:w="1275" w:type="dxa"/>
          </w:tcPr>
          <w:p w14:paraId="38FCB1E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5140AED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398097D2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154D16B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low level</w:t>
            </w:r>
          </w:p>
        </w:tc>
        <w:tc>
          <w:tcPr>
            <w:tcW w:w="2948" w:type="dxa"/>
          </w:tcPr>
          <w:p w14:paraId="496DA354" w14:textId="5003571C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2.</w:t>
            </w:r>
            <w:r w:rsidR="00062EE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0E1FAB7B" w14:textId="33526046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2B8C11A" w14:textId="77777777" w:rsidTr="00DD5FF0">
        <w:trPr>
          <w:trHeight w:val="271"/>
        </w:trPr>
        <w:tc>
          <w:tcPr>
            <w:tcW w:w="1134" w:type="dxa"/>
          </w:tcPr>
          <w:p w14:paraId="40F0D38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697" w:type="dxa"/>
          </w:tcPr>
          <w:p w14:paraId="71EFD248" w14:textId="189A581B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1863181C" w14:textId="11628B33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275" w:type="dxa"/>
          </w:tcPr>
          <w:p w14:paraId="2CA098B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280F038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2410" w:type="dxa"/>
          </w:tcPr>
          <w:p w14:paraId="6306956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0E9F527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potential low level</w:t>
            </w:r>
          </w:p>
        </w:tc>
        <w:tc>
          <w:tcPr>
            <w:tcW w:w="2948" w:type="dxa"/>
          </w:tcPr>
          <w:p w14:paraId="112B46DF" w14:textId="2B31B10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417" w:type="dxa"/>
          </w:tcPr>
          <w:p w14:paraId="444A8FDC" w14:textId="7A4425A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590471F" w14:textId="77777777" w:rsidTr="00DD5FF0">
        <w:trPr>
          <w:trHeight w:val="271"/>
        </w:trPr>
        <w:tc>
          <w:tcPr>
            <w:tcW w:w="1134" w:type="dxa"/>
          </w:tcPr>
          <w:p w14:paraId="24D4BB51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697" w:type="dxa"/>
          </w:tcPr>
          <w:p w14:paraId="1022E719" w14:textId="5AD3447D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2608674D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2B6FB7CF" w14:textId="14EED6F9" w:rsidR="009F61A8" w:rsidRPr="009A287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287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Y, D67N, K219Q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E, K70R, M41L</w:t>
            </w:r>
          </w:p>
        </w:tc>
        <w:tc>
          <w:tcPr>
            <w:tcW w:w="1275" w:type="dxa"/>
          </w:tcPr>
          <w:p w14:paraId="77EB5AE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14:paraId="1B0C81C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49DA979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low level</w:t>
            </w:r>
          </w:p>
          <w:p w14:paraId="61F54FF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1B09C313" w14:textId="2C621E6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1417" w:type="dxa"/>
          </w:tcPr>
          <w:p w14:paraId="608D6B8B" w14:textId="2365A222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71FE4DB3" w14:textId="77777777" w:rsidTr="00DD5FF0">
        <w:trPr>
          <w:trHeight w:val="271"/>
        </w:trPr>
        <w:tc>
          <w:tcPr>
            <w:tcW w:w="1134" w:type="dxa"/>
          </w:tcPr>
          <w:p w14:paraId="0B051A9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697" w:type="dxa"/>
          </w:tcPr>
          <w:p w14:paraId="5DDA2B1C" w14:textId="2D798EA0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15B4AE9C" w14:textId="7777777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41L</w:t>
            </w:r>
          </w:p>
        </w:tc>
        <w:tc>
          <w:tcPr>
            <w:tcW w:w="1275" w:type="dxa"/>
          </w:tcPr>
          <w:p w14:paraId="4F9B5D8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660E3F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1E16F46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71AA82DB" w14:textId="4B365294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417" w:type="dxa"/>
          </w:tcPr>
          <w:p w14:paraId="356B064B" w14:textId="0D09AED2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E2EA95A" w14:textId="77777777" w:rsidTr="00DD5FF0">
        <w:trPr>
          <w:trHeight w:val="271"/>
        </w:trPr>
        <w:tc>
          <w:tcPr>
            <w:tcW w:w="1134" w:type="dxa"/>
          </w:tcPr>
          <w:p w14:paraId="43F7C36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1</w:t>
            </w:r>
          </w:p>
        </w:tc>
        <w:tc>
          <w:tcPr>
            <w:tcW w:w="1697" w:type="dxa"/>
          </w:tcPr>
          <w:p w14:paraId="130F9472" w14:textId="531F7AEB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57BE86F8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434CC2B8" w14:textId="5A37329E" w:rsidR="009F61A8" w:rsidRPr="009A287D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A287D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Y,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K219Q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9A287D">
              <w:rPr>
                <w:rFonts w:ascii="Calibri" w:hAnsi="Calibri" w:cs="Calibri"/>
                <w:color w:val="000000"/>
                <w:lang w:val="en-US"/>
              </w:rPr>
              <w:t>E, K70R, M184V, M41L</w:t>
            </w:r>
          </w:p>
        </w:tc>
        <w:tc>
          <w:tcPr>
            <w:tcW w:w="1275" w:type="dxa"/>
          </w:tcPr>
          <w:p w14:paraId="72D6D28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1276" w:type="dxa"/>
          </w:tcPr>
          <w:p w14:paraId="36575C0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50729AC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7A80E5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653B2833" w14:textId="7E0AD1D3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417" w:type="dxa"/>
          </w:tcPr>
          <w:p w14:paraId="29820B63" w14:textId="4784782B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5C0D623" w14:textId="77777777" w:rsidTr="00DD5FF0">
        <w:trPr>
          <w:trHeight w:val="271"/>
        </w:trPr>
        <w:tc>
          <w:tcPr>
            <w:tcW w:w="1134" w:type="dxa"/>
          </w:tcPr>
          <w:p w14:paraId="3F23C906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697" w:type="dxa"/>
          </w:tcPr>
          <w:p w14:paraId="5AE3B129" w14:textId="2741049D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6C1064C2" w14:textId="129DCC97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184V, M41L</w:t>
            </w:r>
          </w:p>
        </w:tc>
        <w:tc>
          <w:tcPr>
            <w:tcW w:w="1275" w:type="dxa"/>
          </w:tcPr>
          <w:p w14:paraId="4BF651C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43ABF6F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372E39F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0373C46E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intermediate</w:t>
            </w:r>
          </w:p>
        </w:tc>
        <w:tc>
          <w:tcPr>
            <w:tcW w:w="2948" w:type="dxa"/>
          </w:tcPr>
          <w:p w14:paraId="0B436CCE" w14:textId="7D8ACC51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0.</w:t>
            </w:r>
            <w:r w:rsidR="00062EE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4B1E132" w14:textId="4002E73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77E566BD" w14:textId="77777777" w:rsidTr="00DD5FF0">
        <w:trPr>
          <w:trHeight w:val="271"/>
        </w:trPr>
        <w:tc>
          <w:tcPr>
            <w:tcW w:w="1134" w:type="dxa"/>
          </w:tcPr>
          <w:p w14:paraId="51E3B642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697" w:type="dxa"/>
          </w:tcPr>
          <w:p w14:paraId="27D3EF00" w14:textId="2BA5670C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0884917E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0CE54FB" w14:textId="4ABE73A1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K70R, L210W</w:t>
            </w:r>
          </w:p>
        </w:tc>
        <w:tc>
          <w:tcPr>
            <w:tcW w:w="1275" w:type="dxa"/>
          </w:tcPr>
          <w:p w14:paraId="669F029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7D3339C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30</w:t>
            </w:r>
          </w:p>
        </w:tc>
        <w:tc>
          <w:tcPr>
            <w:tcW w:w="2410" w:type="dxa"/>
          </w:tcPr>
          <w:p w14:paraId="313CD98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0672775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7059609B" w14:textId="6C87C99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4.</w:t>
            </w:r>
            <w:r w:rsidR="00062EE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</w:tcPr>
          <w:p w14:paraId="2FDBFAE4" w14:textId="4A6CB113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CB5A7C4" w14:textId="77777777" w:rsidTr="00DD5FF0">
        <w:trPr>
          <w:trHeight w:val="271"/>
        </w:trPr>
        <w:tc>
          <w:tcPr>
            <w:tcW w:w="1134" w:type="dxa"/>
          </w:tcPr>
          <w:p w14:paraId="36A34C7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697" w:type="dxa"/>
          </w:tcPr>
          <w:p w14:paraId="31B9F336" w14:textId="56E263F9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45B42101" w14:textId="0766B8DD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41L</w:t>
            </w:r>
          </w:p>
        </w:tc>
        <w:tc>
          <w:tcPr>
            <w:tcW w:w="1275" w:type="dxa"/>
          </w:tcPr>
          <w:p w14:paraId="2A62FAA8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1276" w:type="dxa"/>
          </w:tcPr>
          <w:p w14:paraId="3236C9F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7AEEAE6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31A626B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E2857C1" w14:textId="5B64F35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0.</w:t>
            </w:r>
            <w:r w:rsidR="00062EE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7CBB6B10" w14:textId="46D1F10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82F221F" w14:textId="77777777" w:rsidTr="00DD5FF0">
        <w:trPr>
          <w:trHeight w:val="271"/>
        </w:trPr>
        <w:tc>
          <w:tcPr>
            <w:tcW w:w="1134" w:type="dxa"/>
          </w:tcPr>
          <w:p w14:paraId="3FF1EB9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697" w:type="dxa"/>
          </w:tcPr>
          <w:p w14:paraId="3EE89E9B" w14:textId="2A078862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7D197F77" w14:textId="15C53B55" w:rsidR="009F61A8" w:rsidRPr="005479E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K65R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N, L210W, M184V</w:t>
            </w:r>
          </w:p>
        </w:tc>
        <w:tc>
          <w:tcPr>
            <w:tcW w:w="1275" w:type="dxa"/>
          </w:tcPr>
          <w:p w14:paraId="563BEC4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0</w:t>
            </w:r>
          </w:p>
        </w:tc>
        <w:tc>
          <w:tcPr>
            <w:tcW w:w="1276" w:type="dxa"/>
          </w:tcPr>
          <w:p w14:paraId="53E4E10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5</w:t>
            </w:r>
          </w:p>
        </w:tc>
        <w:tc>
          <w:tcPr>
            <w:tcW w:w="2410" w:type="dxa"/>
          </w:tcPr>
          <w:p w14:paraId="0E996C9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EE876D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TFV: high level</w:t>
            </w:r>
          </w:p>
        </w:tc>
        <w:tc>
          <w:tcPr>
            <w:tcW w:w="2948" w:type="dxa"/>
          </w:tcPr>
          <w:p w14:paraId="2722D0BF" w14:textId="4AD96478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417" w:type="dxa"/>
          </w:tcPr>
          <w:p w14:paraId="7DAEF84A" w14:textId="7F19870A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62CB289C" w14:textId="77777777" w:rsidTr="00DD5FF0">
        <w:trPr>
          <w:trHeight w:val="271"/>
        </w:trPr>
        <w:tc>
          <w:tcPr>
            <w:tcW w:w="1134" w:type="dxa"/>
          </w:tcPr>
          <w:p w14:paraId="733CEBE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697" w:type="dxa"/>
          </w:tcPr>
          <w:p w14:paraId="03330BA9" w14:textId="0D14C3C9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585306EB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043D4BE1" w14:textId="4A81DF94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K70R, L210W</w:t>
            </w:r>
          </w:p>
        </w:tc>
        <w:tc>
          <w:tcPr>
            <w:tcW w:w="1275" w:type="dxa"/>
          </w:tcPr>
          <w:p w14:paraId="3E94AD7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68CE6C1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30</w:t>
            </w:r>
          </w:p>
        </w:tc>
        <w:tc>
          <w:tcPr>
            <w:tcW w:w="2410" w:type="dxa"/>
          </w:tcPr>
          <w:p w14:paraId="5215965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susceptible</w:t>
            </w:r>
          </w:p>
          <w:p w14:paraId="2135FF6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2F939378" w14:textId="7FDA219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.</w:t>
            </w:r>
            <w:r w:rsidR="00062EE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B8D2AE6" w14:textId="115E8C7D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1ABFC1D" w14:textId="77777777" w:rsidTr="00DD5FF0">
        <w:trPr>
          <w:trHeight w:val="271"/>
        </w:trPr>
        <w:tc>
          <w:tcPr>
            <w:tcW w:w="1134" w:type="dxa"/>
          </w:tcPr>
          <w:p w14:paraId="26E1D25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697" w:type="dxa"/>
          </w:tcPr>
          <w:p w14:paraId="404E88FA" w14:textId="6A7D460C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1FE9BBF5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64DC7760" w14:textId="271BA0FD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184V, M41L</w:t>
            </w:r>
          </w:p>
        </w:tc>
        <w:tc>
          <w:tcPr>
            <w:tcW w:w="1275" w:type="dxa"/>
          </w:tcPr>
          <w:p w14:paraId="78DC81C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3E6AA7D3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5</w:t>
            </w:r>
          </w:p>
        </w:tc>
        <w:tc>
          <w:tcPr>
            <w:tcW w:w="2410" w:type="dxa"/>
          </w:tcPr>
          <w:p w14:paraId="1CB513E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9C9855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730D678B" w14:textId="7B615485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</w:t>
            </w:r>
            <w:r w:rsidR="00062EE2">
              <w:rPr>
                <w:rFonts w:ascii="Calibri" w:hAnsi="Calibri" w:cs="Calibri"/>
                <w:color w:val="000000"/>
              </w:rPr>
              <w:t>.8</w:t>
            </w:r>
          </w:p>
        </w:tc>
        <w:tc>
          <w:tcPr>
            <w:tcW w:w="1417" w:type="dxa"/>
          </w:tcPr>
          <w:p w14:paraId="644A32E2" w14:textId="734042A4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1CE69AB" w14:textId="77777777" w:rsidTr="00DD5FF0">
        <w:trPr>
          <w:trHeight w:val="271"/>
        </w:trPr>
        <w:tc>
          <w:tcPr>
            <w:tcW w:w="1134" w:type="dxa"/>
          </w:tcPr>
          <w:p w14:paraId="7DF3BF6B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697" w:type="dxa"/>
          </w:tcPr>
          <w:p w14:paraId="0B0378BD" w14:textId="74DFF777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1F3BB0B8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4FF75650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51M, F77L, M184V</w:t>
            </w:r>
          </w:p>
        </w:tc>
        <w:tc>
          <w:tcPr>
            <w:tcW w:w="1275" w:type="dxa"/>
          </w:tcPr>
          <w:p w14:paraId="5EB7223D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32A95C9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0</w:t>
            </w:r>
          </w:p>
        </w:tc>
        <w:tc>
          <w:tcPr>
            <w:tcW w:w="2410" w:type="dxa"/>
          </w:tcPr>
          <w:p w14:paraId="265121C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1189E03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716B0FF7" w14:textId="3BE5219C" w:rsidR="009F61A8" w:rsidRPr="009F61A8" w:rsidRDefault="00062EE2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417" w:type="dxa"/>
          </w:tcPr>
          <w:p w14:paraId="33507835" w14:textId="0349865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CC1C142" w14:textId="77777777" w:rsidTr="00DD5FF0">
        <w:trPr>
          <w:trHeight w:val="271"/>
        </w:trPr>
        <w:tc>
          <w:tcPr>
            <w:tcW w:w="1134" w:type="dxa"/>
          </w:tcPr>
          <w:p w14:paraId="26B899B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697" w:type="dxa"/>
          </w:tcPr>
          <w:p w14:paraId="12EDDE18" w14:textId="6C99214C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4A6E05AD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79DC983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1EC82BB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00417B6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B26C353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92042DC" w14:textId="30A49C0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</w:t>
            </w:r>
            <w:r w:rsidR="00062EE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</w:tcPr>
          <w:p w14:paraId="75B1D5F3" w14:textId="36B47022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0C30E1A" w14:textId="77777777" w:rsidTr="00DD5FF0">
        <w:trPr>
          <w:trHeight w:val="271"/>
        </w:trPr>
        <w:tc>
          <w:tcPr>
            <w:tcW w:w="1134" w:type="dxa"/>
          </w:tcPr>
          <w:p w14:paraId="601FE9BA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697" w:type="dxa"/>
          </w:tcPr>
          <w:p w14:paraId="43565C03" w14:textId="7F2461D4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6314B7F4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2CE1F5D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73A01529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5F58B59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93C1B4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1EF6B6D" w14:textId="47CBCF8A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6.</w:t>
            </w:r>
            <w:r w:rsidR="00062EE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7" w:type="dxa"/>
          </w:tcPr>
          <w:p w14:paraId="18F91F60" w14:textId="433E93BB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560F0F" w14:paraId="1B0A5AF3" w14:textId="77777777" w:rsidTr="00DD5FF0">
        <w:trPr>
          <w:trHeight w:val="271"/>
        </w:trPr>
        <w:tc>
          <w:tcPr>
            <w:tcW w:w="1134" w:type="dxa"/>
          </w:tcPr>
          <w:p w14:paraId="7600D19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697" w:type="dxa"/>
          </w:tcPr>
          <w:p w14:paraId="18764988" w14:textId="2FFFF66E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0CEFA3A0" w14:textId="69FBCB2C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275" w:type="dxa"/>
          </w:tcPr>
          <w:p w14:paraId="6064F3F6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BEFFF1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611A875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51C83C2D" w14:textId="39B2A393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0</w:t>
            </w:r>
            <w:r w:rsidR="00062EE2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</w:tcPr>
          <w:p w14:paraId="09B95D12" w14:textId="648DDAAD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0344BA" w14:paraId="2B5C30E0" w14:textId="77777777" w:rsidTr="00DD5FF0">
        <w:trPr>
          <w:trHeight w:val="271"/>
        </w:trPr>
        <w:tc>
          <w:tcPr>
            <w:tcW w:w="1134" w:type="dxa"/>
          </w:tcPr>
          <w:p w14:paraId="774FED46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697" w:type="dxa"/>
          </w:tcPr>
          <w:p w14:paraId="504E7DD4" w14:textId="01E232D4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6E3E2154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, M184V</w:t>
            </w:r>
          </w:p>
        </w:tc>
        <w:tc>
          <w:tcPr>
            <w:tcW w:w="1275" w:type="dxa"/>
          </w:tcPr>
          <w:p w14:paraId="60918242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493F09C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1267BF90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312CB2B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1AD18B59" w14:textId="1AB4A600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2.</w:t>
            </w:r>
            <w:r w:rsidR="00062EE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73DB9FE2" w14:textId="52B6536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B0EE559" w14:textId="77777777" w:rsidTr="00DD5FF0">
        <w:trPr>
          <w:trHeight w:val="271"/>
        </w:trPr>
        <w:tc>
          <w:tcPr>
            <w:tcW w:w="1134" w:type="dxa"/>
          </w:tcPr>
          <w:p w14:paraId="0ACBDDD7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697" w:type="dxa"/>
          </w:tcPr>
          <w:p w14:paraId="4A0A3A20" w14:textId="5DD0D3F8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0564C03C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052F72C6" w14:textId="7BAE38D6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0852D98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6D6F70A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6741660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 level</w:t>
            </w:r>
          </w:p>
          <w:p w14:paraId="52F3C63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6D0874F0" w14:textId="012E3CF2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3.</w:t>
            </w:r>
            <w:r w:rsidR="00062EE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787AFB2B" w14:textId="37ABB5B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71D5C8AE" w14:textId="77777777" w:rsidTr="00DD5FF0">
        <w:trPr>
          <w:trHeight w:val="271"/>
        </w:trPr>
        <w:tc>
          <w:tcPr>
            <w:tcW w:w="1134" w:type="dxa"/>
          </w:tcPr>
          <w:p w14:paraId="05817721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697" w:type="dxa"/>
          </w:tcPr>
          <w:p w14:paraId="52C3E0C3" w14:textId="2CFD084E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3F928663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M184V</w:t>
            </w:r>
          </w:p>
        </w:tc>
        <w:tc>
          <w:tcPr>
            <w:tcW w:w="1275" w:type="dxa"/>
          </w:tcPr>
          <w:p w14:paraId="733A4CD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1EA3D6BD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0E71CE54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3F0532C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57AA47C" w14:textId="13C129A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7" w:type="dxa"/>
          </w:tcPr>
          <w:p w14:paraId="0D0503DD" w14:textId="516833DB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3996BA67" w14:textId="77777777" w:rsidTr="00DD5FF0">
        <w:trPr>
          <w:trHeight w:val="271"/>
        </w:trPr>
        <w:tc>
          <w:tcPr>
            <w:tcW w:w="1134" w:type="dxa"/>
          </w:tcPr>
          <w:p w14:paraId="3180B4AC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697" w:type="dxa"/>
          </w:tcPr>
          <w:p w14:paraId="319FEEE5" w14:textId="2E949679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5F9C9ACF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15EBEC51" w14:textId="65C7727C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L210W, M41L</w:t>
            </w:r>
          </w:p>
        </w:tc>
        <w:tc>
          <w:tcPr>
            <w:tcW w:w="1275" w:type="dxa"/>
          </w:tcPr>
          <w:p w14:paraId="16D58F3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19E49FEE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72D82A9A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low level</w:t>
            </w:r>
          </w:p>
          <w:p w14:paraId="69E7382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6662F548" w14:textId="7467F1C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1417" w:type="dxa"/>
          </w:tcPr>
          <w:p w14:paraId="7D68AA50" w14:textId="259A3FBD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6400BA8F" w14:textId="77777777" w:rsidTr="00DD5FF0">
        <w:trPr>
          <w:trHeight w:val="271"/>
        </w:trPr>
        <w:tc>
          <w:tcPr>
            <w:tcW w:w="1134" w:type="dxa"/>
          </w:tcPr>
          <w:p w14:paraId="6679CAD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6</w:t>
            </w:r>
          </w:p>
        </w:tc>
        <w:tc>
          <w:tcPr>
            <w:tcW w:w="1697" w:type="dxa"/>
          </w:tcPr>
          <w:p w14:paraId="6967C0F8" w14:textId="3BE8C8E0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4C62D7A3" w14:textId="2F7FEBEB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M184V</w:t>
            </w:r>
          </w:p>
        </w:tc>
        <w:tc>
          <w:tcPr>
            <w:tcW w:w="1275" w:type="dxa"/>
          </w:tcPr>
          <w:p w14:paraId="06F7777D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5EAF9FC5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12912C99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668AFD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592F99A9" w14:textId="3A816498" w:rsidR="009F61A8" w:rsidRPr="009F61A8" w:rsidRDefault="00062EE2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7" w:type="dxa"/>
          </w:tcPr>
          <w:p w14:paraId="1226C336" w14:textId="298BEDB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0D820A47" w14:textId="77777777" w:rsidTr="00DD5FF0">
        <w:trPr>
          <w:trHeight w:val="271"/>
        </w:trPr>
        <w:tc>
          <w:tcPr>
            <w:tcW w:w="1134" w:type="dxa"/>
          </w:tcPr>
          <w:p w14:paraId="0B01F990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697" w:type="dxa"/>
          </w:tcPr>
          <w:p w14:paraId="65CFB538" w14:textId="79E831AE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6C68101D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, M184V</w:t>
            </w:r>
          </w:p>
        </w:tc>
        <w:tc>
          <w:tcPr>
            <w:tcW w:w="1275" w:type="dxa"/>
          </w:tcPr>
          <w:p w14:paraId="6F3F228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641C171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24ADBD6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38488E5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52893243" w14:textId="10FCF78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417" w:type="dxa"/>
          </w:tcPr>
          <w:p w14:paraId="745A16F1" w14:textId="782B0D7F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84391A9" w14:textId="77777777" w:rsidTr="00DD5FF0">
        <w:trPr>
          <w:trHeight w:val="271"/>
        </w:trPr>
        <w:tc>
          <w:tcPr>
            <w:tcW w:w="1134" w:type="dxa"/>
          </w:tcPr>
          <w:p w14:paraId="50D0FA1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697" w:type="dxa"/>
          </w:tcPr>
          <w:p w14:paraId="7C173C50" w14:textId="7465F93D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2271C1D9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2V, M184V</w:t>
            </w:r>
          </w:p>
        </w:tc>
        <w:tc>
          <w:tcPr>
            <w:tcW w:w="1275" w:type="dxa"/>
          </w:tcPr>
          <w:p w14:paraId="0126742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3B43D417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342C45DB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2180BD26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62E5256E" w14:textId="45A1AF0B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0</w:t>
            </w:r>
            <w:r w:rsidR="00062EE2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</w:tcPr>
          <w:p w14:paraId="0BD9E9DF" w14:textId="310AFE88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0344BA" w14:paraId="3DB6ECFB" w14:textId="77777777" w:rsidTr="00DD5FF0">
        <w:trPr>
          <w:trHeight w:val="271"/>
        </w:trPr>
        <w:tc>
          <w:tcPr>
            <w:tcW w:w="1134" w:type="dxa"/>
          </w:tcPr>
          <w:p w14:paraId="3337E480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697" w:type="dxa"/>
          </w:tcPr>
          <w:p w14:paraId="0245CFC1" w14:textId="2EC53D92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4B3FDD01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0R, M184V</w:t>
            </w:r>
          </w:p>
        </w:tc>
        <w:tc>
          <w:tcPr>
            <w:tcW w:w="1275" w:type="dxa"/>
          </w:tcPr>
          <w:p w14:paraId="6C0E4A8D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7B4EF63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0</w:t>
            </w:r>
          </w:p>
        </w:tc>
        <w:tc>
          <w:tcPr>
            <w:tcW w:w="2410" w:type="dxa"/>
          </w:tcPr>
          <w:p w14:paraId="1F49551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5B52C9A5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120E9ACE" w14:textId="318D2C1F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7.</w:t>
            </w:r>
            <w:r w:rsidR="00062EE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55559ED6" w14:textId="26B1ABB0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777229E" w14:textId="77777777" w:rsidTr="00DD5FF0">
        <w:trPr>
          <w:trHeight w:val="271"/>
        </w:trPr>
        <w:tc>
          <w:tcPr>
            <w:tcW w:w="1134" w:type="dxa"/>
          </w:tcPr>
          <w:p w14:paraId="2DAE38F2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697" w:type="dxa"/>
          </w:tcPr>
          <w:p w14:paraId="0FCB54A3" w14:textId="77B5A743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067AB7F3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2CEFAABD" w14:textId="51EE6389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K65R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N, M184V, M41L</w:t>
            </w:r>
          </w:p>
        </w:tc>
        <w:tc>
          <w:tcPr>
            <w:tcW w:w="1275" w:type="dxa"/>
          </w:tcPr>
          <w:p w14:paraId="0175D6C0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5</w:t>
            </w:r>
          </w:p>
        </w:tc>
        <w:tc>
          <w:tcPr>
            <w:tcW w:w="1276" w:type="dxa"/>
          </w:tcPr>
          <w:p w14:paraId="20BC3F2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95</w:t>
            </w:r>
          </w:p>
        </w:tc>
        <w:tc>
          <w:tcPr>
            <w:tcW w:w="2410" w:type="dxa"/>
          </w:tcPr>
          <w:p w14:paraId="70D03008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7DCF9F52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2120117D" w14:textId="7E1AEBC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1.</w:t>
            </w:r>
            <w:r w:rsidR="00062EE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664BB642" w14:textId="09143DC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8447500" w14:textId="77777777" w:rsidTr="00DD5FF0">
        <w:trPr>
          <w:trHeight w:val="271"/>
        </w:trPr>
        <w:tc>
          <w:tcPr>
            <w:tcW w:w="1134" w:type="dxa"/>
          </w:tcPr>
          <w:p w14:paraId="1077E669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697" w:type="dxa"/>
          </w:tcPr>
          <w:p w14:paraId="62CF155F" w14:textId="0F12DC40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3D73C570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1D6A310E" w14:textId="416D64BF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, M184V</w:t>
            </w:r>
          </w:p>
        </w:tc>
        <w:tc>
          <w:tcPr>
            <w:tcW w:w="1275" w:type="dxa"/>
          </w:tcPr>
          <w:p w14:paraId="0DE8B7F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70</w:t>
            </w:r>
          </w:p>
        </w:tc>
        <w:tc>
          <w:tcPr>
            <w:tcW w:w="1276" w:type="dxa"/>
          </w:tcPr>
          <w:p w14:paraId="33E7067B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0</w:t>
            </w:r>
          </w:p>
        </w:tc>
        <w:tc>
          <w:tcPr>
            <w:tcW w:w="2410" w:type="dxa"/>
          </w:tcPr>
          <w:p w14:paraId="40F05E8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high level</w:t>
            </w:r>
          </w:p>
          <w:p w14:paraId="6067EDBC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intermediate</w:t>
            </w:r>
          </w:p>
        </w:tc>
        <w:tc>
          <w:tcPr>
            <w:tcW w:w="2948" w:type="dxa"/>
          </w:tcPr>
          <w:p w14:paraId="0E182D13" w14:textId="69D53319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417" w:type="dxa"/>
          </w:tcPr>
          <w:p w14:paraId="5085FB55" w14:textId="6893CA85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5DAA0717" w14:textId="77777777" w:rsidTr="00DD5FF0">
        <w:trPr>
          <w:trHeight w:val="271"/>
        </w:trPr>
        <w:tc>
          <w:tcPr>
            <w:tcW w:w="1134" w:type="dxa"/>
          </w:tcPr>
          <w:p w14:paraId="654949E7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697" w:type="dxa"/>
          </w:tcPr>
          <w:p w14:paraId="47A51901" w14:textId="2A554E44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23BD1F65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296A2BFA" w14:textId="1CBED565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67N, K219Q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E, K70R</w:t>
            </w:r>
          </w:p>
        </w:tc>
        <w:tc>
          <w:tcPr>
            <w:tcW w:w="1275" w:type="dxa"/>
          </w:tcPr>
          <w:p w14:paraId="6925D7D4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14:paraId="6BD5E131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25</w:t>
            </w:r>
          </w:p>
        </w:tc>
        <w:tc>
          <w:tcPr>
            <w:tcW w:w="2410" w:type="dxa"/>
          </w:tcPr>
          <w:p w14:paraId="072CF457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3TC: potential low level</w:t>
            </w:r>
          </w:p>
          <w:p w14:paraId="62A6517F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21914F34" w14:textId="7460208E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.</w:t>
            </w:r>
            <w:r w:rsidR="00062EE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</w:tcPr>
          <w:p w14:paraId="5E983E1A" w14:textId="0DD37F86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1</w:t>
            </w:r>
          </w:p>
        </w:tc>
      </w:tr>
      <w:tr w:rsidR="009F61A8" w:rsidRPr="00560F0F" w14:paraId="39784317" w14:textId="77777777" w:rsidTr="00DD5FF0">
        <w:trPr>
          <w:trHeight w:val="271"/>
        </w:trPr>
        <w:tc>
          <w:tcPr>
            <w:tcW w:w="1134" w:type="dxa"/>
          </w:tcPr>
          <w:p w14:paraId="5EDEE4E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697" w:type="dxa"/>
          </w:tcPr>
          <w:p w14:paraId="2800732C" w14:textId="453980F0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344F1F20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41L</w:t>
            </w:r>
          </w:p>
        </w:tc>
        <w:tc>
          <w:tcPr>
            <w:tcW w:w="1275" w:type="dxa"/>
          </w:tcPr>
          <w:p w14:paraId="5A69D4AF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2911110C" w14:textId="77777777" w:rsidR="009F61A8" w:rsidRPr="008C6817" w:rsidRDefault="009F61A8" w:rsidP="009F61A8">
            <w:pPr>
              <w:jc w:val="center"/>
              <w:rPr>
                <w:lang w:val="en-US"/>
              </w:rPr>
            </w:pPr>
            <w:r w:rsidRPr="008C6817">
              <w:rPr>
                <w:lang w:val="en-US"/>
              </w:rPr>
              <w:t>5</w:t>
            </w:r>
          </w:p>
        </w:tc>
        <w:tc>
          <w:tcPr>
            <w:tcW w:w="2410" w:type="dxa"/>
          </w:tcPr>
          <w:p w14:paraId="0EC7BA2D" w14:textId="77777777" w:rsidR="009F61A8" w:rsidRPr="008C6817" w:rsidRDefault="009F61A8" w:rsidP="009F61A8">
            <w:pPr>
              <w:rPr>
                <w:lang w:val="en-US"/>
              </w:rPr>
            </w:pPr>
            <w:r w:rsidRPr="008C6817">
              <w:rPr>
                <w:lang w:val="en-US"/>
              </w:rPr>
              <w:t>Susceptible</w:t>
            </w:r>
          </w:p>
        </w:tc>
        <w:tc>
          <w:tcPr>
            <w:tcW w:w="2948" w:type="dxa"/>
          </w:tcPr>
          <w:p w14:paraId="1F3E0865" w14:textId="0835F7F0" w:rsidR="009F61A8" w:rsidRPr="009F61A8" w:rsidRDefault="009F61A8" w:rsidP="009F61A8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417" w:type="dxa"/>
          </w:tcPr>
          <w:p w14:paraId="29D4DF70" w14:textId="08CD437C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0300357" w14:textId="77777777" w:rsidTr="00DD5FF0">
        <w:trPr>
          <w:trHeight w:val="271"/>
        </w:trPr>
        <w:tc>
          <w:tcPr>
            <w:tcW w:w="1134" w:type="dxa"/>
          </w:tcPr>
          <w:p w14:paraId="55B2A478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697" w:type="dxa"/>
          </w:tcPr>
          <w:p w14:paraId="415C64A3" w14:textId="09BFDC59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108DA147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2470CF07" w14:textId="77777777" w:rsidR="009F61A8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16C2F5CB" w14:textId="77777777" w:rsidR="009F61A8" w:rsidRPr="00560F0F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505C33B4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TC: high level</w:t>
            </w:r>
          </w:p>
          <w:p w14:paraId="7C385AC0" w14:textId="77777777" w:rsidR="009F61A8" w:rsidRPr="00560F0F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18FE7A34" w14:textId="45337744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4.</w:t>
            </w:r>
            <w:r w:rsidR="00062EE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75A2D981" w14:textId="45A2A67E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49616852" w14:textId="77777777" w:rsidTr="00DD5FF0">
        <w:trPr>
          <w:trHeight w:val="271"/>
        </w:trPr>
        <w:tc>
          <w:tcPr>
            <w:tcW w:w="1134" w:type="dxa"/>
          </w:tcPr>
          <w:p w14:paraId="0CFCF62D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697" w:type="dxa"/>
          </w:tcPr>
          <w:p w14:paraId="5F7CE075" w14:textId="3FED500E" w:rsidR="009F61A8" w:rsidRPr="009A287D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</w:tc>
        <w:tc>
          <w:tcPr>
            <w:tcW w:w="2585" w:type="dxa"/>
          </w:tcPr>
          <w:p w14:paraId="54BBC69D" w14:textId="77777777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184V</w:t>
            </w:r>
          </w:p>
        </w:tc>
        <w:tc>
          <w:tcPr>
            <w:tcW w:w="1275" w:type="dxa"/>
          </w:tcPr>
          <w:p w14:paraId="42BF5445" w14:textId="77777777" w:rsidR="009F61A8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</w:tcPr>
          <w:p w14:paraId="4110AFBC" w14:textId="77777777" w:rsidR="009F61A8" w:rsidRPr="00560F0F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410" w:type="dxa"/>
          </w:tcPr>
          <w:p w14:paraId="3832A2E1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TC: high level</w:t>
            </w:r>
          </w:p>
          <w:p w14:paraId="099F5494" w14:textId="77777777" w:rsidR="009F61A8" w:rsidRPr="00560F0F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ABC: low level</w:t>
            </w:r>
          </w:p>
        </w:tc>
        <w:tc>
          <w:tcPr>
            <w:tcW w:w="2948" w:type="dxa"/>
          </w:tcPr>
          <w:p w14:paraId="407C6624" w14:textId="1DAEAE86" w:rsidR="009F61A8" w:rsidRPr="009F61A8" w:rsidRDefault="00062EE2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417" w:type="dxa"/>
          </w:tcPr>
          <w:p w14:paraId="7F674BA4" w14:textId="0BD9FD54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295AA330" w14:textId="77777777" w:rsidTr="00DD5FF0">
        <w:trPr>
          <w:trHeight w:val="271"/>
        </w:trPr>
        <w:tc>
          <w:tcPr>
            <w:tcW w:w="1134" w:type="dxa"/>
          </w:tcPr>
          <w:p w14:paraId="38EBE09D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697" w:type="dxa"/>
          </w:tcPr>
          <w:p w14:paraId="4C14C42C" w14:textId="3D5E2ABA" w:rsidR="009F61A8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/3TC/DTG</w:t>
            </w:r>
          </w:p>
          <w:p w14:paraId="53B69D5B" w14:textId="77777777" w:rsidR="009F61A8" w:rsidRDefault="009F61A8" w:rsidP="009F61A8">
            <w:pPr>
              <w:rPr>
                <w:lang w:val="en-US"/>
              </w:rPr>
            </w:pPr>
          </w:p>
        </w:tc>
        <w:tc>
          <w:tcPr>
            <w:tcW w:w="2585" w:type="dxa"/>
          </w:tcPr>
          <w:p w14:paraId="1FBF8FF1" w14:textId="600D4DA5" w:rsidR="009F61A8" w:rsidRPr="00E92EC6" w:rsidRDefault="009F61A8" w:rsidP="009F61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15F</w:t>
            </w:r>
            <w:r w:rsidR="00B9128F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Y, D67N, L210W, M41L</w:t>
            </w:r>
          </w:p>
        </w:tc>
        <w:tc>
          <w:tcPr>
            <w:tcW w:w="1275" w:type="dxa"/>
          </w:tcPr>
          <w:p w14:paraId="1301C8E6" w14:textId="77777777" w:rsidR="009F61A8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4684E9CF" w14:textId="77777777" w:rsidR="009F61A8" w:rsidRPr="00560F0F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410" w:type="dxa"/>
          </w:tcPr>
          <w:p w14:paraId="740A8443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TC: low level</w:t>
            </w:r>
          </w:p>
          <w:p w14:paraId="5280E4EA" w14:textId="77777777" w:rsidR="009F61A8" w:rsidRPr="00560F0F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ABC: high level</w:t>
            </w:r>
          </w:p>
        </w:tc>
        <w:tc>
          <w:tcPr>
            <w:tcW w:w="2948" w:type="dxa"/>
          </w:tcPr>
          <w:p w14:paraId="35DAD879" w14:textId="65E10E67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12</w:t>
            </w:r>
            <w:r w:rsidR="00062EE2">
              <w:rPr>
                <w:rFonts w:ascii="Calibri" w:hAnsi="Calibri" w:cs="Calibri"/>
                <w:color w:val="000000"/>
              </w:rPr>
              <w:t>.6</w:t>
            </w:r>
          </w:p>
        </w:tc>
        <w:tc>
          <w:tcPr>
            <w:tcW w:w="1417" w:type="dxa"/>
          </w:tcPr>
          <w:p w14:paraId="27AF7047" w14:textId="44D832EB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  <w:tr w:rsidR="009F61A8" w:rsidRPr="000344BA" w14:paraId="19814691" w14:textId="77777777" w:rsidTr="00DD5FF0">
        <w:trPr>
          <w:trHeight w:val="271"/>
        </w:trPr>
        <w:tc>
          <w:tcPr>
            <w:tcW w:w="1134" w:type="dxa"/>
          </w:tcPr>
          <w:p w14:paraId="1533250F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697" w:type="dxa"/>
          </w:tcPr>
          <w:p w14:paraId="662161E6" w14:textId="0D26AA24" w:rsidR="009F61A8" w:rsidRDefault="009F61A8" w:rsidP="009F61A8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FV/FTC/DTG</w:t>
            </w:r>
          </w:p>
        </w:tc>
        <w:tc>
          <w:tcPr>
            <w:tcW w:w="2585" w:type="dxa"/>
          </w:tcPr>
          <w:p w14:paraId="29B5B043" w14:textId="7968977E" w:rsidR="009F61A8" w:rsidRPr="0054175C" w:rsidRDefault="009F61A8" w:rsidP="009F61A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4175C">
              <w:rPr>
                <w:rFonts w:ascii="Calibri" w:hAnsi="Calibri" w:cs="Calibri"/>
                <w:color w:val="000000"/>
                <w:lang w:val="en-US"/>
              </w:rPr>
              <w:t>T215F</w:t>
            </w:r>
            <w:r w:rsidR="00B9128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Pr="0054175C">
              <w:rPr>
                <w:rFonts w:ascii="Calibri" w:hAnsi="Calibri" w:cs="Calibri"/>
                <w:color w:val="000000"/>
                <w:lang w:val="en-US"/>
              </w:rPr>
              <w:t>Y, D67N, L210W, M184V, M41L</w:t>
            </w:r>
          </w:p>
        </w:tc>
        <w:tc>
          <w:tcPr>
            <w:tcW w:w="1275" w:type="dxa"/>
          </w:tcPr>
          <w:p w14:paraId="3A37CFE9" w14:textId="77777777" w:rsidR="009F61A8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276" w:type="dxa"/>
          </w:tcPr>
          <w:p w14:paraId="0A2FE1C2" w14:textId="77777777" w:rsidR="009F61A8" w:rsidRPr="00560F0F" w:rsidRDefault="009F61A8" w:rsidP="009F61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410" w:type="dxa"/>
          </w:tcPr>
          <w:p w14:paraId="69F48739" w14:textId="77777777" w:rsidR="009F61A8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3TC: high level</w:t>
            </w:r>
          </w:p>
          <w:p w14:paraId="64F474F0" w14:textId="77777777" w:rsidR="009F61A8" w:rsidRPr="00560F0F" w:rsidRDefault="009F61A8" w:rsidP="009F61A8">
            <w:pPr>
              <w:rPr>
                <w:lang w:val="en-US"/>
              </w:rPr>
            </w:pPr>
            <w:r>
              <w:rPr>
                <w:lang w:val="en-US"/>
              </w:rPr>
              <w:t>TFV: high level</w:t>
            </w:r>
          </w:p>
        </w:tc>
        <w:tc>
          <w:tcPr>
            <w:tcW w:w="2948" w:type="dxa"/>
          </w:tcPr>
          <w:p w14:paraId="11371639" w14:textId="05F2700B" w:rsidR="009F61A8" w:rsidRPr="009F61A8" w:rsidRDefault="009F61A8" w:rsidP="009F61A8">
            <w:pPr>
              <w:jc w:val="center"/>
              <w:rPr>
                <w:rFonts w:ascii="Calibri" w:hAnsi="Calibri" w:cs="Calibri"/>
                <w:lang w:val="en-US"/>
              </w:rPr>
            </w:pPr>
            <w:r w:rsidRPr="009F61A8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417" w:type="dxa"/>
          </w:tcPr>
          <w:p w14:paraId="095C45ED" w14:textId="35262C13" w:rsidR="009F61A8" w:rsidRPr="001D6A65" w:rsidRDefault="001D6A65" w:rsidP="009F61A8">
            <w:pPr>
              <w:jc w:val="center"/>
              <w:rPr>
                <w:lang w:val="en-US"/>
              </w:rPr>
            </w:pPr>
            <w:r w:rsidRPr="001D6A65">
              <w:rPr>
                <w:lang w:val="en-US"/>
              </w:rPr>
              <w:t>0</w:t>
            </w:r>
          </w:p>
        </w:tc>
      </w:tr>
    </w:tbl>
    <w:p w14:paraId="0F7CDAE2" w14:textId="77777777" w:rsidR="00560F0F" w:rsidRPr="00560F0F" w:rsidRDefault="00560F0F">
      <w:pPr>
        <w:rPr>
          <w:lang w:val="en-US"/>
        </w:rPr>
      </w:pPr>
    </w:p>
    <w:sectPr w:rsidR="00560F0F" w:rsidRPr="00560F0F" w:rsidSect="00343544">
      <w:pgSz w:w="16840" w:h="11900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F0F"/>
    <w:rsid w:val="0000490A"/>
    <w:rsid w:val="00004F49"/>
    <w:rsid w:val="000344BA"/>
    <w:rsid w:val="00062EE2"/>
    <w:rsid w:val="00072221"/>
    <w:rsid w:val="00075087"/>
    <w:rsid w:val="000B3508"/>
    <w:rsid w:val="000B44B0"/>
    <w:rsid w:val="001C08F4"/>
    <w:rsid w:val="001D6A65"/>
    <w:rsid w:val="00223605"/>
    <w:rsid w:val="002402AD"/>
    <w:rsid w:val="00284C63"/>
    <w:rsid w:val="002A75DB"/>
    <w:rsid w:val="002B1C3C"/>
    <w:rsid w:val="00343544"/>
    <w:rsid w:val="00344D27"/>
    <w:rsid w:val="003541A0"/>
    <w:rsid w:val="00360F93"/>
    <w:rsid w:val="004017B4"/>
    <w:rsid w:val="004055DB"/>
    <w:rsid w:val="004104A7"/>
    <w:rsid w:val="00477CFC"/>
    <w:rsid w:val="00490B1D"/>
    <w:rsid w:val="005259A6"/>
    <w:rsid w:val="0054175C"/>
    <w:rsid w:val="005479ED"/>
    <w:rsid w:val="005502EE"/>
    <w:rsid w:val="00560F0F"/>
    <w:rsid w:val="005716D5"/>
    <w:rsid w:val="005E730C"/>
    <w:rsid w:val="005F522B"/>
    <w:rsid w:val="00762590"/>
    <w:rsid w:val="0076363C"/>
    <w:rsid w:val="007829B8"/>
    <w:rsid w:val="007F0AAF"/>
    <w:rsid w:val="00825AA7"/>
    <w:rsid w:val="008355AE"/>
    <w:rsid w:val="008A351C"/>
    <w:rsid w:val="008C6817"/>
    <w:rsid w:val="008F29EA"/>
    <w:rsid w:val="009052EA"/>
    <w:rsid w:val="009104CB"/>
    <w:rsid w:val="0094122D"/>
    <w:rsid w:val="009A287D"/>
    <w:rsid w:val="009B0F55"/>
    <w:rsid w:val="009F61A8"/>
    <w:rsid w:val="00A021DE"/>
    <w:rsid w:val="00A20776"/>
    <w:rsid w:val="00A32D5A"/>
    <w:rsid w:val="00A45D67"/>
    <w:rsid w:val="00A54C34"/>
    <w:rsid w:val="00A774A3"/>
    <w:rsid w:val="00B269CC"/>
    <w:rsid w:val="00B34148"/>
    <w:rsid w:val="00B37D51"/>
    <w:rsid w:val="00B9128F"/>
    <w:rsid w:val="00BC5417"/>
    <w:rsid w:val="00BD1F12"/>
    <w:rsid w:val="00C23550"/>
    <w:rsid w:val="00C87C37"/>
    <w:rsid w:val="00C90459"/>
    <w:rsid w:val="00C97D0D"/>
    <w:rsid w:val="00CD7868"/>
    <w:rsid w:val="00CF4880"/>
    <w:rsid w:val="00D50F63"/>
    <w:rsid w:val="00D6768D"/>
    <w:rsid w:val="00D80F70"/>
    <w:rsid w:val="00DC01B1"/>
    <w:rsid w:val="00DD5FF0"/>
    <w:rsid w:val="00DE5A0B"/>
    <w:rsid w:val="00E25AB3"/>
    <w:rsid w:val="00E70D7B"/>
    <w:rsid w:val="00E92EC6"/>
    <w:rsid w:val="00EA4853"/>
    <w:rsid w:val="00EB4054"/>
    <w:rsid w:val="00EB4931"/>
    <w:rsid w:val="00F0633E"/>
    <w:rsid w:val="00F1140D"/>
    <w:rsid w:val="00F63B6D"/>
    <w:rsid w:val="00FC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22A5A"/>
  <w15:chartTrackingRefBased/>
  <w15:docId w15:val="{61DC0D5B-49A1-F344-9714-B989FF17A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60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7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orghetti</dc:creator>
  <cp:keywords/>
  <dc:description/>
  <cp:lastModifiedBy>Alberto Borghetti</cp:lastModifiedBy>
  <cp:revision>12</cp:revision>
  <dcterms:created xsi:type="dcterms:W3CDTF">2023-04-30T15:53:00Z</dcterms:created>
  <dcterms:modified xsi:type="dcterms:W3CDTF">2024-02-28T14:43:00Z</dcterms:modified>
</cp:coreProperties>
</file>